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6953F" w14:textId="77777777" w:rsidR="005743E4" w:rsidRPr="005743E4" w:rsidRDefault="005743E4" w:rsidP="005743E4">
      <w:pPr>
        <w:spacing w:line="300" w:lineRule="auto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5743E4">
        <w:rPr>
          <w:rFonts w:ascii="Times New Roman" w:hAnsi="Times New Roman" w:cs="Times New Roman"/>
          <w:b/>
          <w:bCs/>
          <w:iCs/>
          <w:sz w:val="32"/>
          <w:szCs w:val="32"/>
        </w:rPr>
        <w:t>Supplementary material</w:t>
      </w:r>
    </w:p>
    <w:p w14:paraId="6A953B3C" w14:textId="2F3B28A1" w:rsidR="005743E4" w:rsidRPr="005743E4" w:rsidRDefault="005743E4" w:rsidP="005743E4">
      <w:pPr>
        <w:spacing w:afterLines="50" w:after="156"/>
        <w:rPr>
          <w:rFonts w:ascii="Times New Roman" w:hAnsi="Times New Roman" w:cs="Times New Roman"/>
          <w:b/>
        </w:rPr>
      </w:pPr>
      <w:r w:rsidRPr="005743E4">
        <w:rPr>
          <w:rFonts w:ascii="Times New Roman" w:hAnsi="Times New Roman" w:cs="Times New Roman"/>
          <w:b/>
        </w:rPr>
        <w:t xml:space="preserve">Table </w:t>
      </w:r>
      <w:proofErr w:type="spellStart"/>
      <w:r w:rsidRPr="005743E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proofErr w:type="spellEnd"/>
      <w:r w:rsidR="008A3571">
        <w:rPr>
          <w:rFonts w:ascii="Times New Roman" w:hAnsi="Times New Roman" w:cs="Times New Roman" w:hint="eastAsia"/>
          <w:b/>
        </w:rPr>
        <w:t xml:space="preserve">. </w:t>
      </w:r>
      <w:r w:rsidRPr="005743E4">
        <w:rPr>
          <w:rFonts w:ascii="Times New Roman" w:hAnsi="Times New Roman" w:cs="Times New Roman"/>
          <w:b/>
        </w:rPr>
        <w:t xml:space="preserve">Summary of the </w:t>
      </w:r>
      <w:r>
        <w:rPr>
          <w:rFonts w:ascii="Times New Roman" w:hAnsi="Times New Roman" w:cs="Times New Roman"/>
          <w:b/>
        </w:rPr>
        <w:t xml:space="preserve">genomic </w:t>
      </w:r>
      <w:r w:rsidRPr="005743E4">
        <w:rPr>
          <w:rFonts w:ascii="Times New Roman" w:hAnsi="Times New Roman" w:cs="Times New Roman"/>
          <w:b/>
        </w:rPr>
        <w:t>sequencing reads</w:t>
      </w:r>
    </w:p>
    <w:tbl>
      <w:tblPr>
        <w:tblStyle w:val="a5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2741"/>
        <w:gridCol w:w="2741"/>
      </w:tblGrid>
      <w:tr w:rsidR="005743E4" w:rsidRPr="005743E4" w14:paraId="01E74F68" w14:textId="77777777" w:rsidTr="005743E4"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E4B34" w14:textId="77777777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Library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680500" w14:textId="12BB52F3" w:rsidR="005743E4" w:rsidRPr="00EB639F" w:rsidRDefault="005743E4" w:rsidP="008A3571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otal </w:t>
            </w:r>
            <w:r w:rsidR="008A35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ata (Gb)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949542" w14:textId="77777777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Depth (×)</w:t>
            </w:r>
          </w:p>
        </w:tc>
      </w:tr>
      <w:tr w:rsidR="005743E4" w:rsidRPr="005743E4" w14:paraId="16E08CFD" w14:textId="77777777" w:rsidTr="005743E4">
        <w:tc>
          <w:tcPr>
            <w:tcW w:w="2740" w:type="dxa"/>
            <w:tcBorders>
              <w:top w:val="single" w:sz="4" w:space="0" w:color="auto"/>
            </w:tcBorders>
            <w:hideMark/>
          </w:tcPr>
          <w:p w14:paraId="21DDFEF5" w14:textId="4C615620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Illumina</w:t>
            </w:r>
            <w:proofErr w:type="spellEnd"/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ads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hideMark/>
          </w:tcPr>
          <w:p w14:paraId="5C8ABCFE" w14:textId="246EC46D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129.73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hideMark/>
          </w:tcPr>
          <w:p w14:paraId="518151C3" w14:textId="45F2D701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104.62</w:t>
            </w:r>
          </w:p>
        </w:tc>
      </w:tr>
      <w:tr w:rsidR="005743E4" w:rsidRPr="005743E4" w14:paraId="63382F7A" w14:textId="77777777" w:rsidTr="005743E4">
        <w:tc>
          <w:tcPr>
            <w:tcW w:w="2740" w:type="dxa"/>
          </w:tcPr>
          <w:p w14:paraId="254FC43A" w14:textId="0EC348CD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EB63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acBio</w:t>
            </w:r>
            <w:proofErr w:type="spellEnd"/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reads</w:t>
            </w:r>
          </w:p>
        </w:tc>
        <w:tc>
          <w:tcPr>
            <w:tcW w:w="2741" w:type="dxa"/>
          </w:tcPr>
          <w:p w14:paraId="0027BD31" w14:textId="4CF34477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01.79</w:t>
            </w:r>
          </w:p>
        </w:tc>
        <w:tc>
          <w:tcPr>
            <w:tcW w:w="2741" w:type="dxa"/>
          </w:tcPr>
          <w:p w14:paraId="0F91B0CC" w14:textId="1DE3DD10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2.01</w:t>
            </w:r>
          </w:p>
        </w:tc>
      </w:tr>
      <w:tr w:rsidR="005743E4" w:rsidRPr="005743E4" w14:paraId="1C5888A6" w14:textId="77777777" w:rsidTr="005743E4">
        <w:tc>
          <w:tcPr>
            <w:tcW w:w="2740" w:type="dxa"/>
          </w:tcPr>
          <w:p w14:paraId="24535021" w14:textId="7155AEB6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otal</w:t>
            </w:r>
          </w:p>
        </w:tc>
        <w:tc>
          <w:tcPr>
            <w:tcW w:w="2741" w:type="dxa"/>
          </w:tcPr>
          <w:p w14:paraId="2B35C86C" w14:textId="304A087E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31.52</w:t>
            </w:r>
          </w:p>
        </w:tc>
        <w:tc>
          <w:tcPr>
            <w:tcW w:w="2741" w:type="dxa"/>
          </w:tcPr>
          <w:p w14:paraId="4956A72F" w14:textId="645ACEB0" w:rsidR="005743E4" w:rsidRPr="00EB639F" w:rsidRDefault="005743E4" w:rsidP="00CC27FA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B639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86.63</w:t>
            </w:r>
          </w:p>
        </w:tc>
      </w:tr>
    </w:tbl>
    <w:p w14:paraId="3F8D9689" w14:textId="77777777" w:rsidR="005743E4" w:rsidRDefault="005743E4" w:rsidP="005743E4">
      <w:pPr>
        <w:rPr>
          <w:rFonts w:ascii="Times New Roman" w:hAnsi="Times New Roman" w:cs="Times New Roman"/>
        </w:rPr>
      </w:pPr>
    </w:p>
    <w:p w14:paraId="20AFA915" w14:textId="77777777" w:rsidR="008A3571" w:rsidRDefault="008A3571" w:rsidP="005743E4">
      <w:pPr>
        <w:rPr>
          <w:rFonts w:ascii="Times New Roman" w:hAnsi="Times New Roman" w:cs="Times New Roman"/>
        </w:rPr>
      </w:pPr>
    </w:p>
    <w:p w14:paraId="2F4E63B9" w14:textId="77777777" w:rsidR="00F347F3" w:rsidRDefault="00F347F3" w:rsidP="005743E4">
      <w:pPr>
        <w:rPr>
          <w:rFonts w:ascii="Times New Roman" w:hAnsi="Times New Roman" w:cs="Times New Roman"/>
        </w:rPr>
      </w:pPr>
    </w:p>
    <w:p w14:paraId="6D548519" w14:textId="77777777" w:rsidR="00F347F3" w:rsidRDefault="00F347F3" w:rsidP="005743E4">
      <w:pPr>
        <w:rPr>
          <w:rFonts w:ascii="Times New Roman" w:hAnsi="Times New Roman" w:cs="Times New Roman"/>
        </w:rPr>
      </w:pPr>
    </w:p>
    <w:p w14:paraId="02E4A075" w14:textId="77777777" w:rsidR="00F347F3" w:rsidRPr="005743E4" w:rsidRDefault="00F347F3" w:rsidP="005743E4">
      <w:pPr>
        <w:rPr>
          <w:rFonts w:ascii="Times New Roman" w:hAnsi="Times New Roman" w:cs="Times New Roman"/>
        </w:rPr>
      </w:pPr>
    </w:p>
    <w:p w14:paraId="3EF92D77" w14:textId="19151507" w:rsidR="005743E4" w:rsidRPr="00755E11" w:rsidRDefault="005743E4" w:rsidP="005743E4">
      <w:pPr>
        <w:spacing w:line="480" w:lineRule="auto"/>
        <w:rPr>
          <w:rFonts w:ascii="Times New Roman" w:hAnsi="Times New Roman" w:cs="Times New Roman"/>
          <w:b/>
          <w:iCs/>
        </w:rPr>
      </w:pPr>
      <w:r w:rsidRPr="005743E4">
        <w:rPr>
          <w:rFonts w:ascii="Times New Roman" w:hAnsi="Times New Roman" w:cs="Times New Roman"/>
          <w:b/>
        </w:rPr>
        <w:t xml:space="preserve">Table </w:t>
      </w:r>
      <w:proofErr w:type="spellStart"/>
      <w:r w:rsidRPr="005743E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proofErr w:type="spellEnd"/>
      <w:r w:rsidRPr="005743E4">
        <w:rPr>
          <w:rFonts w:ascii="Times New Roman" w:hAnsi="Times New Roman" w:cs="Times New Roman"/>
          <w:b/>
        </w:rPr>
        <w:t>.</w:t>
      </w:r>
      <w:r w:rsidR="00755E11">
        <w:rPr>
          <w:rFonts w:ascii="Times New Roman" w:hAnsi="Times New Roman" w:cs="Times New Roman"/>
          <w:b/>
        </w:rPr>
        <w:t xml:space="preserve"> </w:t>
      </w:r>
      <w:r w:rsidR="00755E11" w:rsidRPr="005743E4">
        <w:rPr>
          <w:rFonts w:ascii="Times New Roman" w:hAnsi="Times New Roman" w:cs="Times New Roman"/>
          <w:b/>
        </w:rPr>
        <w:t xml:space="preserve">Statistics </w:t>
      </w:r>
      <w:r w:rsidR="00755E11">
        <w:rPr>
          <w:rFonts w:ascii="Times New Roman" w:hAnsi="Times New Roman" w:cs="Times New Roman"/>
          <w:b/>
        </w:rPr>
        <w:t xml:space="preserve">of </w:t>
      </w:r>
      <w:proofErr w:type="spellStart"/>
      <w:r w:rsidR="00755E11">
        <w:rPr>
          <w:rFonts w:ascii="Times New Roman" w:hAnsi="Times New Roman" w:cs="Times New Roman"/>
          <w:b/>
        </w:rPr>
        <w:t>Illumina</w:t>
      </w:r>
      <w:proofErr w:type="spellEnd"/>
      <w:r w:rsidR="00755E11">
        <w:rPr>
          <w:rFonts w:ascii="Times New Roman" w:hAnsi="Times New Roman" w:cs="Times New Roman"/>
          <w:b/>
        </w:rPr>
        <w:t xml:space="preserve"> short reads coverag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755E11" w14:paraId="4F8FF9DF" w14:textId="77777777" w:rsidTr="00755E11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0E909B7" w14:textId="6116089A" w:rsidR="00755E11" w:rsidRPr="00755E11" w:rsidRDefault="00755E11" w:rsidP="005743E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G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enome assembly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7269E33" w14:textId="2CF471EE" w:rsidR="00755E11" w:rsidRPr="00755E11" w:rsidRDefault="00755E11" w:rsidP="005743E4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arameter</w:t>
            </w:r>
          </w:p>
        </w:tc>
      </w:tr>
      <w:tr w:rsidR="00755E11" w14:paraId="226E0BA2" w14:textId="77777777" w:rsidTr="00755E11">
        <w:tc>
          <w:tcPr>
            <w:tcW w:w="4261" w:type="dxa"/>
            <w:tcBorders>
              <w:top w:val="single" w:sz="4" w:space="0" w:color="auto"/>
            </w:tcBorders>
          </w:tcPr>
          <w:p w14:paraId="6171B6B4" w14:textId="732A7096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verage sequencing depth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627AF74C" w14:textId="3E2E2214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7.11</w:t>
            </w:r>
          </w:p>
        </w:tc>
      </w:tr>
      <w:tr w:rsidR="00755E11" w14:paraId="638621D4" w14:textId="77777777" w:rsidTr="00755E11">
        <w:tc>
          <w:tcPr>
            <w:tcW w:w="4261" w:type="dxa"/>
          </w:tcPr>
          <w:p w14:paraId="72C10457" w14:textId="606225FA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apping rate (%)</w:t>
            </w:r>
          </w:p>
        </w:tc>
        <w:tc>
          <w:tcPr>
            <w:tcW w:w="4261" w:type="dxa"/>
          </w:tcPr>
          <w:p w14:paraId="71D06A2D" w14:textId="3057CFD2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3.93</w:t>
            </w:r>
          </w:p>
        </w:tc>
      </w:tr>
      <w:tr w:rsidR="00755E11" w14:paraId="207F9D1D" w14:textId="77777777" w:rsidTr="00755E11">
        <w:tc>
          <w:tcPr>
            <w:tcW w:w="4261" w:type="dxa"/>
          </w:tcPr>
          <w:p w14:paraId="2BCCA7FF" w14:textId="33CC89A0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overage (%)</w:t>
            </w:r>
          </w:p>
        </w:tc>
        <w:tc>
          <w:tcPr>
            <w:tcW w:w="4261" w:type="dxa"/>
          </w:tcPr>
          <w:p w14:paraId="65559D47" w14:textId="48C88CE6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8.90</w:t>
            </w:r>
          </w:p>
        </w:tc>
      </w:tr>
      <w:tr w:rsidR="00755E11" w14:paraId="06CD6999" w14:textId="77777777" w:rsidTr="00755E11">
        <w:tc>
          <w:tcPr>
            <w:tcW w:w="4261" w:type="dxa"/>
          </w:tcPr>
          <w:p w14:paraId="5ABB1FB9" w14:textId="50D24239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 xml:space="preserve">overage at least </w:t>
            </w:r>
            <w:proofErr w:type="spellStart"/>
            <w:r w:rsidRPr="00755E11">
              <w:rPr>
                <w:rFonts w:ascii="Times New Roman" w:hAnsi="Times New Roman" w:cs="Times New Roman"/>
                <w:bCs/>
                <w:szCs w:val="21"/>
              </w:rPr>
              <w:t>4X</w:t>
            </w:r>
            <w:proofErr w:type="spellEnd"/>
            <w:r w:rsidRPr="00755E11">
              <w:rPr>
                <w:rFonts w:ascii="Times New Roman" w:hAnsi="Times New Roman" w:cs="Times New Roman"/>
                <w:bCs/>
                <w:szCs w:val="21"/>
              </w:rPr>
              <w:t xml:space="preserve"> (%)</w:t>
            </w:r>
          </w:p>
        </w:tc>
        <w:tc>
          <w:tcPr>
            <w:tcW w:w="4261" w:type="dxa"/>
          </w:tcPr>
          <w:p w14:paraId="57BCF344" w14:textId="2D43696A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6.67</w:t>
            </w:r>
          </w:p>
        </w:tc>
      </w:tr>
      <w:tr w:rsidR="00755E11" w14:paraId="3C25FC67" w14:textId="77777777" w:rsidTr="00755E11">
        <w:tc>
          <w:tcPr>
            <w:tcW w:w="4261" w:type="dxa"/>
          </w:tcPr>
          <w:p w14:paraId="1158C9A8" w14:textId="27B3AA9F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 xml:space="preserve">overage at least </w:t>
            </w:r>
            <w:proofErr w:type="spellStart"/>
            <w:r w:rsidRPr="00755E11">
              <w:rPr>
                <w:rFonts w:ascii="Times New Roman" w:hAnsi="Times New Roman" w:cs="Times New Roman"/>
                <w:bCs/>
                <w:szCs w:val="21"/>
              </w:rPr>
              <w:t>10X</w:t>
            </w:r>
            <w:proofErr w:type="spellEnd"/>
            <w:r w:rsidRPr="00755E11">
              <w:rPr>
                <w:rFonts w:ascii="Times New Roman" w:hAnsi="Times New Roman" w:cs="Times New Roman"/>
                <w:bCs/>
                <w:szCs w:val="21"/>
              </w:rPr>
              <w:t xml:space="preserve"> (%)</w:t>
            </w:r>
          </w:p>
        </w:tc>
        <w:tc>
          <w:tcPr>
            <w:tcW w:w="4261" w:type="dxa"/>
          </w:tcPr>
          <w:p w14:paraId="163CF8EB" w14:textId="3EB5E192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5.18</w:t>
            </w:r>
          </w:p>
        </w:tc>
      </w:tr>
      <w:tr w:rsidR="00755E11" w14:paraId="1E5CE067" w14:textId="77777777" w:rsidTr="00755E11">
        <w:tc>
          <w:tcPr>
            <w:tcW w:w="4261" w:type="dxa"/>
          </w:tcPr>
          <w:p w14:paraId="1850DBA1" w14:textId="7078EF65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 xml:space="preserve">overage at least </w:t>
            </w:r>
            <w:proofErr w:type="spellStart"/>
            <w:r w:rsidRPr="00755E11">
              <w:rPr>
                <w:rFonts w:ascii="Times New Roman" w:hAnsi="Times New Roman" w:cs="Times New Roman"/>
                <w:bCs/>
                <w:szCs w:val="21"/>
              </w:rPr>
              <w:t>20X</w:t>
            </w:r>
            <w:proofErr w:type="spellEnd"/>
            <w:r w:rsidRPr="00755E11">
              <w:rPr>
                <w:rFonts w:ascii="Times New Roman" w:hAnsi="Times New Roman" w:cs="Times New Roman"/>
                <w:bCs/>
                <w:szCs w:val="21"/>
              </w:rPr>
              <w:t xml:space="preserve"> (%)</w:t>
            </w:r>
          </w:p>
        </w:tc>
        <w:tc>
          <w:tcPr>
            <w:tcW w:w="4261" w:type="dxa"/>
          </w:tcPr>
          <w:p w14:paraId="71066BA7" w14:textId="4821DC67" w:rsidR="00755E11" w:rsidRPr="00755E11" w:rsidRDefault="00755E11" w:rsidP="00755E11">
            <w:pPr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755E11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755E11">
              <w:rPr>
                <w:rFonts w:ascii="Times New Roman" w:hAnsi="Times New Roman" w:cs="Times New Roman"/>
                <w:bCs/>
                <w:szCs w:val="21"/>
              </w:rPr>
              <w:t>3.65</w:t>
            </w:r>
          </w:p>
        </w:tc>
      </w:tr>
    </w:tbl>
    <w:p w14:paraId="301E5261" w14:textId="77777777" w:rsidR="005743E4" w:rsidRDefault="005743E4" w:rsidP="005743E4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E830891" w14:textId="77777777" w:rsidR="00F347F3" w:rsidRDefault="00F347F3" w:rsidP="005743E4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17EC5025" w14:textId="77777777" w:rsidR="00F347F3" w:rsidRDefault="00F347F3" w:rsidP="005743E4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3EC7F83" w14:textId="77777777" w:rsidR="00F347F3" w:rsidRDefault="00F347F3" w:rsidP="005743E4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769EA3A" w14:textId="77777777" w:rsidR="008A3571" w:rsidRPr="005743E4" w:rsidRDefault="008A3571" w:rsidP="005743E4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164B28F6" w14:textId="2685DDD7" w:rsidR="005743E4" w:rsidRPr="005743E4" w:rsidRDefault="005743E4" w:rsidP="005743E4">
      <w:pPr>
        <w:widowControl/>
        <w:jc w:val="left"/>
        <w:rPr>
          <w:rFonts w:ascii="Times New Roman" w:hAnsi="Times New Roman" w:cs="Times New Roman"/>
          <w:szCs w:val="21"/>
        </w:rPr>
      </w:pPr>
      <w:r w:rsidRPr="005743E4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5743E4">
        <w:rPr>
          <w:rFonts w:ascii="Times New Roman" w:hAnsi="Times New Roman" w:cs="Times New Roman"/>
          <w:b/>
          <w:szCs w:val="21"/>
        </w:rPr>
        <w:t>S</w:t>
      </w:r>
      <w:r w:rsidR="00755E11">
        <w:rPr>
          <w:rFonts w:ascii="Times New Roman" w:hAnsi="Times New Roman" w:cs="Times New Roman"/>
          <w:b/>
          <w:szCs w:val="21"/>
        </w:rPr>
        <w:t>3</w:t>
      </w:r>
      <w:proofErr w:type="spellEnd"/>
      <w:r w:rsidRPr="005743E4">
        <w:rPr>
          <w:rFonts w:ascii="Times New Roman" w:hAnsi="Times New Roman" w:cs="Times New Roman"/>
          <w:b/>
          <w:szCs w:val="21"/>
        </w:rPr>
        <w:t xml:space="preserve">. Summary </w:t>
      </w:r>
      <w:r w:rsidR="00755E11">
        <w:rPr>
          <w:rFonts w:ascii="Times New Roman" w:hAnsi="Times New Roman" w:cs="Times New Roman"/>
          <w:b/>
          <w:szCs w:val="21"/>
        </w:rPr>
        <w:t xml:space="preserve">genomic </w:t>
      </w:r>
      <w:r w:rsidR="00755E11" w:rsidRPr="00755E11">
        <w:rPr>
          <w:rFonts w:ascii="Times New Roman" w:hAnsi="Times New Roman" w:cs="Times New Roman"/>
          <w:b/>
          <w:szCs w:val="21"/>
        </w:rPr>
        <w:t xml:space="preserve">completeness </w:t>
      </w:r>
      <w:r w:rsidR="00755E11">
        <w:rPr>
          <w:rFonts w:ascii="Times New Roman" w:hAnsi="Times New Roman" w:cs="Times New Roman"/>
          <w:b/>
          <w:szCs w:val="21"/>
        </w:rPr>
        <w:t xml:space="preserve">by </w:t>
      </w:r>
      <w:proofErr w:type="spellStart"/>
      <w:r w:rsidR="00755E11">
        <w:rPr>
          <w:rFonts w:ascii="Times New Roman" w:hAnsi="Times New Roman" w:cs="Times New Roman"/>
          <w:b/>
          <w:szCs w:val="21"/>
        </w:rPr>
        <w:t>CEGMA</w:t>
      </w:r>
      <w:proofErr w:type="spell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581"/>
        <w:gridCol w:w="905"/>
        <w:gridCol w:w="460"/>
        <w:gridCol w:w="1365"/>
        <w:gridCol w:w="1593"/>
        <w:gridCol w:w="12"/>
        <w:gridCol w:w="1606"/>
      </w:tblGrid>
      <w:tr w:rsidR="00755E11" w:rsidRPr="005743E4" w14:paraId="7EA5E546" w14:textId="77777777" w:rsidTr="00755E11">
        <w:trPr>
          <w:trHeight w:val="306"/>
        </w:trPr>
        <w:tc>
          <w:tcPr>
            <w:tcW w:w="0" w:type="auto"/>
            <w:vMerge w:val="restart"/>
            <w:vAlign w:val="center"/>
          </w:tcPr>
          <w:p w14:paraId="5C6F110D" w14:textId="0BBC57D1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core eukaryotic genes</w:t>
            </w:r>
          </w:p>
        </w:tc>
        <w:tc>
          <w:tcPr>
            <w:tcW w:w="27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381D6" w14:textId="35AE099B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lete</w:t>
            </w:r>
          </w:p>
        </w:tc>
        <w:tc>
          <w:tcPr>
            <w:tcW w:w="32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F00AA" w14:textId="1E5D729F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lete and Partial</w:t>
            </w:r>
          </w:p>
        </w:tc>
      </w:tr>
      <w:tr w:rsidR="00755E11" w:rsidRPr="005743E4" w14:paraId="4548E63C" w14:textId="77777777" w:rsidTr="00755E11">
        <w:trPr>
          <w:trHeight w:val="30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A4AE2B" w14:textId="77777777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6477" w14:textId="1DC65CED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CEF97" w14:textId="5A752DF6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centage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03CD5" w14:textId="41FA17E8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mber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AB46F" w14:textId="180D5EC8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centage</w:t>
            </w:r>
          </w:p>
        </w:tc>
      </w:tr>
      <w:tr w:rsidR="00755E11" w:rsidRPr="005743E4" w14:paraId="5596022D" w14:textId="77777777" w:rsidTr="00755E11">
        <w:trPr>
          <w:trHeight w:val="397"/>
        </w:trPr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3D599F1F" w14:textId="33D66375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8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323A494C" w14:textId="45326BF8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</w:tcBorders>
            <w:vAlign w:val="center"/>
          </w:tcPr>
          <w:p w14:paraId="011AA4B5" w14:textId="0AD29C5D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.84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762D5ACA" w14:textId="70B07228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7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</w:tcBorders>
            <w:vAlign w:val="center"/>
          </w:tcPr>
          <w:p w14:paraId="4500E993" w14:textId="7B64F037" w:rsidR="00755E11" w:rsidRPr="005743E4" w:rsidRDefault="00755E11" w:rsidP="00755E11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53</w:t>
            </w:r>
          </w:p>
        </w:tc>
      </w:tr>
    </w:tbl>
    <w:p w14:paraId="3EE3D380" w14:textId="77777777" w:rsidR="008A3571" w:rsidRDefault="008A3571" w:rsidP="005743E4">
      <w:pPr>
        <w:rPr>
          <w:rFonts w:ascii="Times New Roman" w:hAnsi="Times New Roman" w:cs="Times New Roman"/>
        </w:rPr>
      </w:pPr>
    </w:p>
    <w:p w14:paraId="4535B482" w14:textId="77777777" w:rsidR="008A3571" w:rsidRDefault="008A3571" w:rsidP="005743E4">
      <w:pPr>
        <w:rPr>
          <w:rFonts w:ascii="Times New Roman" w:hAnsi="Times New Roman" w:cs="Times New Roman"/>
        </w:rPr>
      </w:pPr>
    </w:p>
    <w:p w14:paraId="5FCB524A" w14:textId="77777777" w:rsidR="00F347F3" w:rsidRDefault="00F347F3" w:rsidP="005743E4">
      <w:pPr>
        <w:rPr>
          <w:rFonts w:ascii="Times New Roman" w:hAnsi="Times New Roman" w:cs="Times New Roman"/>
        </w:rPr>
      </w:pPr>
    </w:p>
    <w:p w14:paraId="1620D03B" w14:textId="77777777" w:rsidR="00F347F3" w:rsidRDefault="00F347F3" w:rsidP="005743E4">
      <w:pPr>
        <w:rPr>
          <w:rFonts w:ascii="Times New Roman" w:hAnsi="Times New Roman" w:cs="Times New Roman"/>
        </w:rPr>
      </w:pPr>
    </w:p>
    <w:p w14:paraId="03E117C4" w14:textId="77777777" w:rsidR="00F347F3" w:rsidRDefault="00F347F3" w:rsidP="005743E4">
      <w:pPr>
        <w:rPr>
          <w:rFonts w:ascii="Times New Roman" w:hAnsi="Times New Roman" w:cs="Times New Roman"/>
        </w:rPr>
      </w:pPr>
    </w:p>
    <w:p w14:paraId="6D5973BF" w14:textId="77777777" w:rsidR="00F347F3" w:rsidRDefault="00F347F3" w:rsidP="005743E4">
      <w:pPr>
        <w:rPr>
          <w:rFonts w:ascii="Times New Roman" w:hAnsi="Times New Roman" w:cs="Times New Roman"/>
        </w:rPr>
      </w:pPr>
    </w:p>
    <w:p w14:paraId="1BBA5369" w14:textId="77777777" w:rsidR="00F347F3" w:rsidRDefault="00F347F3" w:rsidP="005743E4">
      <w:pPr>
        <w:rPr>
          <w:rFonts w:ascii="Times New Roman" w:hAnsi="Times New Roman" w:cs="Times New Roman"/>
        </w:rPr>
      </w:pPr>
    </w:p>
    <w:p w14:paraId="0F088311" w14:textId="789C59BE" w:rsidR="00755E11" w:rsidRPr="005743E4" w:rsidRDefault="00755E11" w:rsidP="00755E11">
      <w:pPr>
        <w:widowControl/>
        <w:jc w:val="left"/>
        <w:rPr>
          <w:rFonts w:ascii="Times New Roman" w:hAnsi="Times New Roman" w:cs="Times New Roman"/>
          <w:szCs w:val="21"/>
        </w:rPr>
      </w:pPr>
      <w:r w:rsidRPr="005743E4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5743E4">
        <w:rPr>
          <w:rFonts w:ascii="Times New Roman" w:hAnsi="Times New Roman" w:cs="Times New Roman"/>
          <w:b/>
          <w:szCs w:val="21"/>
        </w:rPr>
        <w:t>S</w:t>
      </w:r>
      <w:r w:rsidR="00D67795">
        <w:rPr>
          <w:rFonts w:ascii="Times New Roman" w:hAnsi="Times New Roman" w:cs="Times New Roman"/>
          <w:b/>
          <w:szCs w:val="21"/>
        </w:rPr>
        <w:t>4</w:t>
      </w:r>
      <w:proofErr w:type="spellEnd"/>
      <w:r w:rsidRPr="005743E4">
        <w:rPr>
          <w:rFonts w:ascii="Times New Roman" w:hAnsi="Times New Roman" w:cs="Times New Roman"/>
          <w:b/>
          <w:szCs w:val="21"/>
        </w:rPr>
        <w:t xml:space="preserve">. Summary </w:t>
      </w:r>
      <w:r>
        <w:rPr>
          <w:rFonts w:ascii="Times New Roman" w:hAnsi="Times New Roman" w:cs="Times New Roman"/>
          <w:b/>
          <w:szCs w:val="21"/>
        </w:rPr>
        <w:t xml:space="preserve">genomic </w:t>
      </w:r>
      <w:r w:rsidRPr="00755E11">
        <w:rPr>
          <w:rFonts w:ascii="Times New Roman" w:hAnsi="Times New Roman" w:cs="Times New Roman"/>
          <w:b/>
          <w:szCs w:val="21"/>
        </w:rPr>
        <w:t xml:space="preserve">completeness </w:t>
      </w:r>
      <w:r>
        <w:rPr>
          <w:rFonts w:ascii="Times New Roman" w:hAnsi="Times New Roman" w:cs="Times New Roman"/>
          <w:b/>
          <w:szCs w:val="21"/>
        </w:rPr>
        <w:t xml:space="preserve">by </w:t>
      </w:r>
      <w:proofErr w:type="spellStart"/>
      <w:r>
        <w:rPr>
          <w:rFonts w:ascii="Times New Roman" w:hAnsi="Times New Roman" w:cs="Times New Roman"/>
          <w:b/>
          <w:szCs w:val="21"/>
        </w:rPr>
        <w:t>BUSCO</w:t>
      </w:r>
      <w:proofErr w:type="spell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04"/>
        <w:gridCol w:w="1704"/>
        <w:gridCol w:w="1705"/>
        <w:gridCol w:w="1704"/>
        <w:gridCol w:w="1705"/>
      </w:tblGrid>
      <w:tr w:rsidR="00814F9B" w:rsidRPr="005743E4" w14:paraId="0D2BA809" w14:textId="77777777" w:rsidTr="00CC27FA">
        <w:trPr>
          <w:trHeight w:val="306"/>
        </w:trPr>
        <w:tc>
          <w:tcPr>
            <w:tcW w:w="1704" w:type="dxa"/>
            <w:vMerge w:val="restart"/>
            <w:vAlign w:val="center"/>
          </w:tcPr>
          <w:p w14:paraId="20C747E5" w14:textId="7FB989D1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 of core metazoan genes</w:t>
            </w:r>
          </w:p>
        </w:tc>
        <w:tc>
          <w:tcPr>
            <w:tcW w:w="3409" w:type="dxa"/>
            <w:gridSpan w:val="2"/>
            <w:tcBorders>
              <w:bottom w:val="single" w:sz="4" w:space="0" w:color="auto"/>
            </w:tcBorders>
            <w:vAlign w:val="center"/>
          </w:tcPr>
          <w:p w14:paraId="4FA84BC2" w14:textId="4A7F0C14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mplete</w:t>
            </w:r>
          </w:p>
        </w:tc>
        <w:tc>
          <w:tcPr>
            <w:tcW w:w="1704" w:type="dxa"/>
            <w:vMerge w:val="restart"/>
            <w:vAlign w:val="center"/>
          </w:tcPr>
          <w:p w14:paraId="066F42EC" w14:textId="7AC7CEAB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ragmented</w:t>
            </w:r>
          </w:p>
        </w:tc>
        <w:tc>
          <w:tcPr>
            <w:tcW w:w="1705" w:type="dxa"/>
            <w:vMerge w:val="restart"/>
            <w:vAlign w:val="center"/>
          </w:tcPr>
          <w:p w14:paraId="75670B5B" w14:textId="50E653BE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issing</w:t>
            </w:r>
          </w:p>
        </w:tc>
      </w:tr>
      <w:tr w:rsidR="00814F9B" w:rsidRPr="005743E4" w14:paraId="5D7248CC" w14:textId="77777777" w:rsidTr="00814F9B">
        <w:trPr>
          <w:trHeight w:val="305"/>
        </w:trPr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2B098CD5" w14:textId="77777777" w:rsidR="00814F9B" w:rsidRDefault="00814F9B" w:rsidP="00814F9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286CA2B8" w14:textId="06FF44B2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743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ngle copy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6AAB306D" w14:textId="09FB0396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743E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plicated</w:t>
            </w:r>
          </w:p>
        </w:tc>
        <w:tc>
          <w:tcPr>
            <w:tcW w:w="1704" w:type="dxa"/>
            <w:vMerge/>
            <w:tcBorders>
              <w:bottom w:val="single" w:sz="4" w:space="0" w:color="auto"/>
            </w:tcBorders>
            <w:vAlign w:val="center"/>
          </w:tcPr>
          <w:p w14:paraId="446DBFA8" w14:textId="77777777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415E65C0" w14:textId="77777777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814F9B" w:rsidRPr="005743E4" w14:paraId="3E904506" w14:textId="77777777" w:rsidTr="00814F9B">
        <w:trPr>
          <w:trHeight w:val="397"/>
        </w:trPr>
        <w:tc>
          <w:tcPr>
            <w:tcW w:w="1704" w:type="dxa"/>
            <w:vAlign w:val="center"/>
          </w:tcPr>
          <w:p w14:paraId="2C681AE8" w14:textId="67D6E946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8</w:t>
            </w:r>
          </w:p>
        </w:tc>
        <w:tc>
          <w:tcPr>
            <w:tcW w:w="1704" w:type="dxa"/>
            <w:vAlign w:val="center"/>
          </w:tcPr>
          <w:p w14:paraId="30DCF6F2" w14:textId="11E8874E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2</w:t>
            </w:r>
          </w:p>
        </w:tc>
        <w:tc>
          <w:tcPr>
            <w:tcW w:w="1705" w:type="dxa"/>
            <w:vAlign w:val="center"/>
          </w:tcPr>
          <w:p w14:paraId="27FA7264" w14:textId="7415F911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704" w:type="dxa"/>
            <w:vAlign w:val="center"/>
          </w:tcPr>
          <w:p w14:paraId="4E031CF3" w14:textId="0509A2F0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705" w:type="dxa"/>
            <w:vAlign w:val="center"/>
          </w:tcPr>
          <w:p w14:paraId="687A8013" w14:textId="77777777" w:rsidR="00814F9B" w:rsidRPr="005743E4" w:rsidRDefault="00814F9B" w:rsidP="00814F9B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</w:tbl>
    <w:p w14:paraId="70257B39" w14:textId="202FDBC4" w:rsidR="00755E11" w:rsidRDefault="00755E11" w:rsidP="005743E4">
      <w:pPr>
        <w:rPr>
          <w:rFonts w:ascii="Times New Roman" w:hAnsi="Times New Roman" w:cs="Times New Roman"/>
        </w:rPr>
      </w:pPr>
    </w:p>
    <w:p w14:paraId="212BC9A8" w14:textId="77777777" w:rsidR="008A3571" w:rsidRDefault="008A3571" w:rsidP="00D67795">
      <w:pPr>
        <w:widowControl/>
        <w:jc w:val="left"/>
        <w:rPr>
          <w:rFonts w:ascii="Times New Roman" w:hAnsi="Times New Roman" w:cs="Times New Roman"/>
          <w:b/>
          <w:szCs w:val="21"/>
          <w:highlight w:val="yellow"/>
        </w:rPr>
      </w:pPr>
    </w:p>
    <w:p w14:paraId="20DA7077" w14:textId="59E657A9" w:rsidR="00ED7C98" w:rsidRPr="00F275FC" w:rsidRDefault="00D67795" w:rsidP="00D67795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F275FC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proofErr w:type="spellStart"/>
      <w:r w:rsidRPr="00F275FC">
        <w:rPr>
          <w:rFonts w:ascii="Times New Roman" w:hAnsi="Times New Roman" w:cs="Times New Roman"/>
          <w:b/>
          <w:szCs w:val="21"/>
        </w:rPr>
        <w:t>S5</w:t>
      </w:r>
      <w:proofErr w:type="spellEnd"/>
      <w:r w:rsidRPr="00F275FC">
        <w:rPr>
          <w:rFonts w:ascii="Times New Roman" w:hAnsi="Times New Roman" w:cs="Times New Roman"/>
          <w:b/>
          <w:szCs w:val="21"/>
        </w:rPr>
        <w:t xml:space="preserve">. Summary </w:t>
      </w:r>
      <w:r w:rsidR="00C4139B" w:rsidRPr="00F275FC">
        <w:rPr>
          <w:rFonts w:ascii="Times New Roman" w:hAnsi="Times New Roman" w:cs="Times New Roman"/>
          <w:b/>
          <w:szCs w:val="21"/>
        </w:rPr>
        <w:t xml:space="preserve">of </w:t>
      </w:r>
      <w:proofErr w:type="spellStart"/>
      <w:r w:rsidR="008A3571" w:rsidRPr="00F275FC">
        <w:rPr>
          <w:rFonts w:ascii="Times New Roman" w:hAnsi="Times New Roman" w:cs="Times New Roman" w:hint="eastAsia"/>
          <w:b/>
          <w:szCs w:val="21"/>
        </w:rPr>
        <w:t>Illumina</w:t>
      </w:r>
      <w:proofErr w:type="spellEnd"/>
      <w:r w:rsidR="008A3571" w:rsidRPr="00F275FC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spellStart"/>
      <w:r w:rsidR="00ED7C98" w:rsidRPr="00F275FC">
        <w:rPr>
          <w:rFonts w:ascii="Times New Roman" w:hAnsi="Times New Roman" w:cs="Times New Roman"/>
          <w:b/>
          <w:szCs w:val="21"/>
        </w:rPr>
        <w:t>transcriptome</w:t>
      </w:r>
      <w:proofErr w:type="spellEnd"/>
      <w:r w:rsidR="00ED7C98" w:rsidRPr="00F275FC">
        <w:rPr>
          <w:rFonts w:ascii="Times New Roman" w:hAnsi="Times New Roman" w:cs="Times New Roman"/>
          <w:b/>
          <w:szCs w:val="21"/>
        </w:rPr>
        <w:t xml:space="preserve"> sequencing data</w:t>
      </w:r>
    </w:p>
    <w:tbl>
      <w:tblPr>
        <w:tblW w:w="9644" w:type="dxa"/>
        <w:tblInd w:w="103" w:type="dxa"/>
        <w:tblLook w:val="04A0" w:firstRow="1" w:lastRow="0" w:firstColumn="1" w:lastColumn="0" w:noHBand="0" w:noVBand="1"/>
      </w:tblPr>
      <w:tblGrid>
        <w:gridCol w:w="2822"/>
        <w:gridCol w:w="1719"/>
        <w:gridCol w:w="1276"/>
        <w:gridCol w:w="1276"/>
        <w:gridCol w:w="1251"/>
        <w:gridCol w:w="1300"/>
      </w:tblGrid>
      <w:tr w:rsidR="00F275FC" w:rsidRPr="00ED7C98" w14:paraId="0A7C43A1" w14:textId="77777777" w:rsidTr="003942BC">
        <w:trPr>
          <w:trHeight w:val="375"/>
        </w:trPr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B66B" w14:textId="0A4BA8FB" w:rsidR="00ED7C98" w:rsidRDefault="003942BC" w:rsidP="00ED7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t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e</w:t>
            </w:r>
          </w:p>
          <w:p w14:paraId="3C124672" w14:textId="77777777" w:rsidR="00F275FC" w:rsidRPr="00ED7C98" w:rsidRDefault="00F275FC" w:rsidP="00ED7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0E1F" w14:textId="77777777" w:rsidR="00ED7C98" w:rsidRDefault="00ED7C98" w:rsidP="00ED7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n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</w:t>
            </w:r>
          </w:p>
          <w:p w14:paraId="2425534A" w14:textId="45963A27" w:rsidR="00F275FC" w:rsidRPr="00ED7C98" w:rsidRDefault="00F275FC" w:rsidP="00ED7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A0A4" w14:textId="77777777" w:rsidR="00ED7C98" w:rsidRDefault="00ED7C98" w:rsidP="00ED7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w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</w:t>
            </w:r>
          </w:p>
          <w:p w14:paraId="46F9097C" w14:textId="4A7E0F74" w:rsidR="00F275FC" w:rsidRPr="00ED7C98" w:rsidRDefault="00F275FC" w:rsidP="00ED7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8434" w14:textId="77777777" w:rsidR="00ED7C98" w:rsidRDefault="00ED7C98" w:rsidP="00ED7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</w:t>
            </w:r>
          </w:p>
          <w:p w14:paraId="5AEDBE73" w14:textId="37988F93" w:rsidR="00F275FC" w:rsidRPr="00ED7C98" w:rsidRDefault="00F275FC" w:rsidP="00ED7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2AE6" w14:textId="35EC3EE0" w:rsidR="00ED7C98" w:rsidRPr="00ED7C98" w:rsidRDefault="00ED7C98" w:rsidP="00F27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data </w:t>
            </w:r>
            <w:r w:rsidR="00F275FC" w:rsidRPr="00EB639F">
              <w:rPr>
                <w:rFonts w:ascii="Times New Roman" w:hAnsi="Times New Roman" w:cs="Times New Roman"/>
                <w:color w:val="000000" w:themeColor="text1"/>
                <w:szCs w:val="21"/>
              </w:rPr>
              <w:t>(Gb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9D2E" w14:textId="5C4BEA7D" w:rsidR="00F275FC" w:rsidRDefault="00ED7C98" w:rsidP="00ED7C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se </w:t>
            </w:r>
            <w:r w:rsid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lity</w:t>
            </w:r>
          </w:p>
          <w:p w14:paraId="1A6AB3B1" w14:textId="02BF0925" w:rsidR="00ED7C98" w:rsidRPr="00ED7C98" w:rsidRDefault="00F275FC" w:rsidP="00F275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CD467A" w:rsidRPr="00ED7C98" w14:paraId="74F291CE" w14:textId="77777777" w:rsidTr="00CC27FA">
        <w:trPr>
          <w:trHeight w:val="270"/>
        </w:trPr>
        <w:tc>
          <w:tcPr>
            <w:tcW w:w="2822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C3B1F0D" w14:textId="7EAD2D02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2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ferent development stages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230BF7" w14:textId="0FC17827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E5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28EDF31" w14:textId="367DD248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3,935,046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E153A2F" w14:textId="4DA17A66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2,881,284 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F65FFAF" w14:textId="0E9503C4" w:rsidR="00CD467A" w:rsidRPr="00ED7C98" w:rsidRDefault="00CC27FA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70E918D" w14:textId="4E6ADA3B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28</w:t>
            </w:r>
          </w:p>
        </w:tc>
      </w:tr>
      <w:tr w:rsidR="00CD467A" w:rsidRPr="00ED7C98" w14:paraId="1EEB8B77" w14:textId="77777777" w:rsidTr="00CC27FA">
        <w:trPr>
          <w:trHeight w:val="270"/>
        </w:trPr>
        <w:tc>
          <w:tcPr>
            <w:tcW w:w="2822" w:type="dxa"/>
            <w:shd w:val="clear" w:color="000000" w:fill="auto"/>
            <w:noWrap/>
            <w:vAlign w:val="bottom"/>
          </w:tcPr>
          <w:p w14:paraId="18D085E6" w14:textId="54A49119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000000" w:fill="auto"/>
            <w:noWrap/>
            <w:vAlign w:val="bottom"/>
            <w:hideMark/>
          </w:tcPr>
          <w:p w14:paraId="12AD77FD" w14:textId="45A78373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E5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our c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</w:t>
            </w:r>
            <w:r w:rsidRPr="00026E5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23E0D790" w14:textId="436C593E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3,085,794 </w:t>
            </w:r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03BA8110" w14:textId="0F9DFDF6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2,600,768 </w:t>
            </w:r>
          </w:p>
        </w:tc>
        <w:tc>
          <w:tcPr>
            <w:tcW w:w="1251" w:type="dxa"/>
            <w:shd w:val="clear" w:color="000000" w:fill="auto"/>
            <w:noWrap/>
            <w:vAlign w:val="center"/>
            <w:hideMark/>
          </w:tcPr>
          <w:p w14:paraId="24F5FCCF" w14:textId="6AC21059" w:rsidR="00CD467A" w:rsidRPr="00ED7C98" w:rsidRDefault="00CC27FA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39</w:t>
            </w:r>
          </w:p>
        </w:tc>
        <w:tc>
          <w:tcPr>
            <w:tcW w:w="1300" w:type="dxa"/>
            <w:shd w:val="clear" w:color="000000" w:fill="auto"/>
            <w:noWrap/>
            <w:vAlign w:val="center"/>
            <w:hideMark/>
          </w:tcPr>
          <w:p w14:paraId="0BF05B4F" w14:textId="7B7F7387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44</w:t>
            </w:r>
          </w:p>
        </w:tc>
      </w:tr>
      <w:tr w:rsidR="00CD467A" w:rsidRPr="00ED7C98" w14:paraId="3C8BD062" w14:textId="77777777" w:rsidTr="00CC27FA">
        <w:trPr>
          <w:trHeight w:val="270"/>
        </w:trPr>
        <w:tc>
          <w:tcPr>
            <w:tcW w:w="2822" w:type="dxa"/>
            <w:shd w:val="clear" w:color="000000" w:fill="auto"/>
            <w:noWrap/>
            <w:vAlign w:val="bottom"/>
          </w:tcPr>
          <w:p w14:paraId="4D521CB0" w14:textId="0A6F5AF1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000000" w:fill="auto"/>
            <w:noWrap/>
            <w:vAlign w:val="bottom"/>
            <w:hideMark/>
          </w:tcPr>
          <w:p w14:paraId="62235836" w14:textId="1E4B4B25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E5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stulae</w:t>
            </w:r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00FC0C61" w14:textId="409B1FCB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7,526,530 </w:t>
            </w:r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607382E9" w14:textId="44E7A9C3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6,718,170 </w:t>
            </w:r>
          </w:p>
        </w:tc>
        <w:tc>
          <w:tcPr>
            <w:tcW w:w="1251" w:type="dxa"/>
            <w:shd w:val="clear" w:color="000000" w:fill="auto"/>
            <w:noWrap/>
            <w:vAlign w:val="center"/>
            <w:hideMark/>
          </w:tcPr>
          <w:p w14:paraId="4A71FBC9" w14:textId="60F651DC" w:rsidR="00CD467A" w:rsidRPr="00ED7C98" w:rsidRDefault="00CC27FA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01</w:t>
            </w:r>
          </w:p>
        </w:tc>
        <w:tc>
          <w:tcPr>
            <w:tcW w:w="1300" w:type="dxa"/>
            <w:shd w:val="clear" w:color="000000" w:fill="auto"/>
            <w:noWrap/>
            <w:vAlign w:val="center"/>
            <w:hideMark/>
          </w:tcPr>
          <w:p w14:paraId="11D53CD7" w14:textId="6619EA7F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18</w:t>
            </w:r>
          </w:p>
        </w:tc>
      </w:tr>
      <w:tr w:rsidR="00CD467A" w:rsidRPr="00ED7C98" w14:paraId="271E1D61" w14:textId="77777777" w:rsidTr="00CC27FA">
        <w:trPr>
          <w:trHeight w:val="270"/>
        </w:trPr>
        <w:tc>
          <w:tcPr>
            <w:tcW w:w="2822" w:type="dxa"/>
            <w:shd w:val="clear" w:color="000000" w:fill="auto"/>
            <w:noWrap/>
            <w:vAlign w:val="bottom"/>
          </w:tcPr>
          <w:p w14:paraId="5AC615FE" w14:textId="6D008306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000000" w:fill="auto"/>
            <w:noWrap/>
            <w:vAlign w:val="bottom"/>
            <w:hideMark/>
          </w:tcPr>
          <w:p w14:paraId="7C469BAB" w14:textId="7A03A384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E5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rulae</w:t>
            </w:r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3BCEECA0" w14:textId="1372DD8E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3,935,046 </w:t>
            </w:r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0C58998F" w14:textId="792CB285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2,881,284 </w:t>
            </w:r>
          </w:p>
        </w:tc>
        <w:tc>
          <w:tcPr>
            <w:tcW w:w="1251" w:type="dxa"/>
            <w:shd w:val="clear" w:color="000000" w:fill="auto"/>
            <w:noWrap/>
            <w:vAlign w:val="center"/>
            <w:hideMark/>
          </w:tcPr>
          <w:p w14:paraId="3E07B7D9" w14:textId="334F41C5" w:rsidR="00CD467A" w:rsidRPr="00ED7C98" w:rsidRDefault="00CC27FA" w:rsidP="00CD467A">
            <w:pPr>
              <w:widowControl/>
              <w:ind w:right="293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1300" w:type="dxa"/>
            <w:shd w:val="clear" w:color="000000" w:fill="auto"/>
            <w:noWrap/>
            <w:vAlign w:val="center"/>
            <w:hideMark/>
          </w:tcPr>
          <w:p w14:paraId="4924E2D0" w14:textId="44F128C3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28</w:t>
            </w:r>
          </w:p>
        </w:tc>
      </w:tr>
      <w:tr w:rsidR="00CD467A" w:rsidRPr="00ED7C98" w14:paraId="22F24CEF" w14:textId="77777777" w:rsidTr="00CC27FA">
        <w:trPr>
          <w:trHeight w:val="270"/>
        </w:trPr>
        <w:tc>
          <w:tcPr>
            <w:tcW w:w="2822" w:type="dxa"/>
            <w:shd w:val="clear" w:color="000000" w:fill="auto"/>
            <w:noWrap/>
            <w:vAlign w:val="bottom"/>
          </w:tcPr>
          <w:p w14:paraId="4959E795" w14:textId="47AF7537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000000" w:fill="auto"/>
            <w:noWrap/>
            <w:vAlign w:val="bottom"/>
            <w:hideMark/>
          </w:tcPr>
          <w:p w14:paraId="191614B3" w14:textId="7DEAC3D2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26E5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hophore</w:t>
            </w:r>
            <w:proofErr w:type="spellEnd"/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7F24DB22" w14:textId="39BCF0C0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3,935,046 </w:t>
            </w:r>
          </w:p>
        </w:tc>
        <w:tc>
          <w:tcPr>
            <w:tcW w:w="1276" w:type="dxa"/>
            <w:shd w:val="clear" w:color="000000" w:fill="auto"/>
            <w:noWrap/>
            <w:vAlign w:val="center"/>
            <w:hideMark/>
          </w:tcPr>
          <w:p w14:paraId="43F7ABD3" w14:textId="065C8873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2,881,284 </w:t>
            </w:r>
          </w:p>
        </w:tc>
        <w:tc>
          <w:tcPr>
            <w:tcW w:w="1251" w:type="dxa"/>
            <w:shd w:val="clear" w:color="000000" w:fill="auto"/>
            <w:noWrap/>
            <w:vAlign w:val="center"/>
            <w:hideMark/>
          </w:tcPr>
          <w:p w14:paraId="0F879CE4" w14:textId="0D568487" w:rsidR="00CD467A" w:rsidRPr="00ED7C98" w:rsidRDefault="00CC27FA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3</w:t>
            </w:r>
          </w:p>
        </w:tc>
        <w:tc>
          <w:tcPr>
            <w:tcW w:w="1300" w:type="dxa"/>
            <w:shd w:val="clear" w:color="000000" w:fill="auto"/>
            <w:noWrap/>
            <w:vAlign w:val="center"/>
            <w:hideMark/>
          </w:tcPr>
          <w:p w14:paraId="609A8522" w14:textId="5E52770F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.28</w:t>
            </w:r>
          </w:p>
        </w:tc>
      </w:tr>
      <w:tr w:rsidR="00CD467A" w:rsidRPr="00ED7C98" w14:paraId="0A019F6F" w14:textId="77777777" w:rsidTr="00CC27FA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7E2FA9" w14:textId="485F5129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37F74122" w14:textId="326745C0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stage larv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8A8DEB" w14:textId="66E46C8D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6,806,136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733EAD" w14:textId="086CB10D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6,163,274 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01381F36" w14:textId="2EC425DC" w:rsidR="00CD467A" w:rsidRPr="00ED7C98" w:rsidRDefault="00CC27FA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11FC1C" w14:textId="7F3FED79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.99</w:t>
            </w:r>
          </w:p>
        </w:tc>
      </w:tr>
      <w:tr w:rsidR="00CD467A" w:rsidRPr="00ED7C98" w14:paraId="46DE713E" w14:textId="77777777" w:rsidTr="00CC27FA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4E1B6B" w14:textId="0BB96D03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E7EDD9D" w14:textId="36ABE898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bo larva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08D914" w14:textId="01F76CE3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3,492,564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7CB6A6" w14:textId="356449F1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3,044,208 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14:paraId="4577C4BD" w14:textId="6AD09CE1" w:rsidR="00CD467A" w:rsidRPr="00ED7C98" w:rsidRDefault="00CC27FA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C3569C" w14:textId="3B1BD7BF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62</w:t>
            </w:r>
          </w:p>
        </w:tc>
      </w:tr>
      <w:tr w:rsidR="00CD467A" w:rsidRPr="00ED7C98" w14:paraId="1CEFF79D" w14:textId="77777777" w:rsidTr="00CC27FA">
        <w:trPr>
          <w:trHeight w:val="270"/>
        </w:trPr>
        <w:tc>
          <w:tcPr>
            <w:tcW w:w="2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AB37CE" w14:textId="6397BAC5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C355" w14:textId="2DBAD20F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veni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8A7E" w14:textId="7EADDE04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4,296,144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CBDB" w14:textId="6B130C4F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3,739,942 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605C" w14:textId="2D475D60" w:rsidR="00CD467A" w:rsidRPr="00ED7C98" w:rsidRDefault="00CC27FA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6E0F" w14:textId="3ED4C3C5" w:rsidR="00CD467A" w:rsidRPr="00ED7C98" w:rsidRDefault="00CD467A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4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6.30</w:t>
            </w:r>
          </w:p>
        </w:tc>
      </w:tr>
      <w:tr w:rsidR="00F275FC" w:rsidRPr="00ED7C98" w14:paraId="14463AAB" w14:textId="77777777" w:rsidTr="003942BC">
        <w:trPr>
          <w:trHeight w:val="270"/>
        </w:trPr>
        <w:tc>
          <w:tcPr>
            <w:tcW w:w="2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046C" w14:textId="27B53376" w:rsidR="00ED7C98" w:rsidRPr="00ED7C98" w:rsidRDefault="003942BC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2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ferent adult tissues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7A88" w14:textId="2B5CD519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57F8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8,314,622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B783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2,571,902 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DE27" w14:textId="501EA3D5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558A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1</w:t>
            </w:r>
          </w:p>
        </w:tc>
      </w:tr>
      <w:tr w:rsidR="00F275FC" w:rsidRPr="00ED7C98" w14:paraId="560D781D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457A0D" w14:textId="139E5C55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82CF3" w14:textId="63D24819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o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13327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7,279,662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446F1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1,774,716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27B6C" w14:textId="42B10561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5990E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5</w:t>
            </w:r>
          </w:p>
        </w:tc>
      </w:tr>
      <w:tr w:rsidR="00F275FC" w:rsidRPr="00ED7C98" w14:paraId="27050C5C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C5DC0E" w14:textId="3D48F6BB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7F808" w14:textId="41B3053F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uctor muscl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12F073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,833,380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F1F55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5,661,534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81B228" w14:textId="4C20C36C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C94CC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6</w:t>
            </w:r>
          </w:p>
        </w:tc>
      </w:tr>
      <w:tr w:rsidR="00F275FC" w:rsidRPr="00ED7C98" w14:paraId="45933EDE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B7EC62" w14:textId="332E3335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41F9A" w14:textId="2CB112FD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igestive glan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D3308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0,796,292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4B9CD1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5,624,660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BA869" w14:textId="36BEC948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089D9B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62</w:t>
            </w:r>
          </w:p>
        </w:tc>
      </w:tr>
      <w:tr w:rsidR="00F275FC" w:rsidRPr="00ED7C98" w14:paraId="0F8E42EC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DF9248" w14:textId="0E6F58D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BA082" w14:textId="457309B2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le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497896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4,234,040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3F8C6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,455,080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8B7516" w14:textId="41AD9600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78676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51</w:t>
            </w:r>
          </w:p>
        </w:tc>
      </w:tr>
      <w:tr w:rsidR="00F275FC" w:rsidRPr="00ED7C98" w14:paraId="25FA7FAB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AA1A58" w14:textId="60AFE8C0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C18E2B" w14:textId="6A4C86E3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h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77C62F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4,593,774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FAEC9C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,368,016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542051" w14:textId="7872F7A8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68C92C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2</w:t>
            </w:r>
          </w:p>
        </w:tc>
      </w:tr>
      <w:tr w:rsidR="00F275FC" w:rsidRPr="00ED7C98" w14:paraId="0FE0CA25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007F11" w14:textId="5780F3E0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176EA4" w14:textId="339EAF19" w:rsidR="00ED7C98" w:rsidRPr="00ED7C98" w:rsidRDefault="00F275FC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y</w:t>
            </w:r>
            <w:r w:rsidR="005F53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FC5DA6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,903,986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17B81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,468,792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0BC14E" w14:textId="5C5E2D45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03A513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5</w:t>
            </w:r>
          </w:p>
        </w:tc>
      </w:tr>
      <w:tr w:rsidR="00F275FC" w:rsidRPr="00F275FC" w14:paraId="09514D2A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B7AF74" w14:textId="0918C852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2CFF4" w14:textId="69B0312A" w:rsidR="00ED7C98" w:rsidRPr="00ED7C98" w:rsidRDefault="00F275FC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y</w:t>
            </w:r>
            <w:r w:rsidR="005F53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0A32D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,188,356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00BF87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,741,542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07124" w14:textId="760A6FC8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C1366A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1</w:t>
            </w:r>
          </w:p>
        </w:tc>
      </w:tr>
      <w:tr w:rsidR="00F275FC" w:rsidRPr="00F275FC" w14:paraId="797D9521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09F0C5" w14:textId="16C9B381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66500" w14:textId="275B055B" w:rsidR="00ED7C98" w:rsidRPr="00ED7C98" w:rsidRDefault="00F275FC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y</w:t>
            </w:r>
            <w:r w:rsidR="005F53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3D63A6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,718,496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24CF6A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,258,132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35F5F0" w14:textId="0C8A766F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8EF9F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5</w:t>
            </w:r>
          </w:p>
        </w:tc>
      </w:tr>
      <w:tr w:rsidR="00F275FC" w:rsidRPr="00F275FC" w14:paraId="0B73C1ED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CF0241" w14:textId="52F81ACD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966DC6" w14:textId="69E93984" w:rsidR="00ED7C98" w:rsidRPr="00ED7C98" w:rsidRDefault="00F275FC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is</w:t>
            </w:r>
            <w:r w:rsidR="005F53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E2FED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,433,246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17FA0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,024,558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9DF97" w14:textId="6E0C1133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35BC1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85</w:t>
            </w:r>
          </w:p>
        </w:tc>
      </w:tr>
      <w:tr w:rsidR="00F275FC" w:rsidRPr="00F275FC" w14:paraId="243E1632" w14:textId="77777777" w:rsidTr="003942BC">
        <w:trPr>
          <w:trHeight w:val="270"/>
        </w:trPr>
        <w:tc>
          <w:tcPr>
            <w:tcW w:w="282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E34729" w14:textId="30A197FD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DD43A" w14:textId="33506567" w:rsidR="00ED7C98" w:rsidRPr="00ED7C98" w:rsidRDefault="00F275FC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is</w:t>
            </w:r>
            <w:r w:rsidR="005F53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3370F0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,685,592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80860B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,336,062 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3528D" w14:textId="7DE4C8AF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2BD1E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99</w:t>
            </w:r>
          </w:p>
        </w:tc>
      </w:tr>
      <w:tr w:rsidR="00F275FC" w:rsidRPr="00F275FC" w14:paraId="24C70CEB" w14:textId="77777777" w:rsidTr="003942BC">
        <w:trPr>
          <w:trHeight w:val="270"/>
        </w:trPr>
        <w:tc>
          <w:tcPr>
            <w:tcW w:w="28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E63E06" w14:textId="4250A27F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5F6C" w14:textId="2E4F0233" w:rsidR="00ED7C98" w:rsidRPr="00ED7C98" w:rsidRDefault="00F275FC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is</w:t>
            </w:r>
            <w:r w:rsidR="005F53F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73A5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,626,282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70BD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,264,944 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B66F" w14:textId="42ED03AE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ADDE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3</w:t>
            </w:r>
          </w:p>
        </w:tc>
      </w:tr>
      <w:tr w:rsidR="00F275FC" w:rsidRPr="00F275FC" w14:paraId="582982EB" w14:textId="77777777" w:rsidTr="003942BC">
        <w:trPr>
          <w:trHeight w:val="270"/>
        </w:trPr>
        <w:tc>
          <w:tcPr>
            <w:tcW w:w="2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6319" w14:textId="2B4F0380" w:rsidR="00ED7C98" w:rsidRPr="00ED7C98" w:rsidRDefault="003942BC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42B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="00ED7C98"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t stress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73BF" w14:textId="4C74FA26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salt</w:t>
            </w:r>
            <w:r w:rsidR="00F275FC"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530A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,034,734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594A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,581,252 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744" w14:textId="0516883C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6C10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1</w:t>
            </w:r>
          </w:p>
        </w:tc>
      </w:tr>
      <w:tr w:rsidR="00F275FC" w:rsidRPr="00F275FC" w14:paraId="57831ABD" w14:textId="77777777" w:rsidTr="003942BC">
        <w:trPr>
          <w:trHeight w:val="270"/>
        </w:trPr>
        <w:tc>
          <w:tcPr>
            <w:tcW w:w="2822" w:type="dxa"/>
            <w:shd w:val="clear" w:color="auto" w:fill="auto"/>
            <w:noWrap/>
            <w:vAlign w:val="bottom"/>
          </w:tcPr>
          <w:p w14:paraId="4B905ACB" w14:textId="2A76B6F5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BF80D63" w14:textId="3EAD61C4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salt</w:t>
            </w:r>
            <w:r w:rsidR="00F275FC"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268187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,533,952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440DE8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,056,944 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3D64C7B" w14:textId="40D0A133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0E44C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4</w:t>
            </w:r>
          </w:p>
        </w:tc>
      </w:tr>
      <w:tr w:rsidR="00F275FC" w:rsidRPr="00F275FC" w14:paraId="7A2ADB4D" w14:textId="77777777" w:rsidTr="003942BC">
        <w:trPr>
          <w:trHeight w:val="270"/>
        </w:trPr>
        <w:tc>
          <w:tcPr>
            <w:tcW w:w="2822" w:type="dxa"/>
            <w:shd w:val="clear" w:color="auto" w:fill="auto"/>
            <w:noWrap/>
            <w:vAlign w:val="bottom"/>
          </w:tcPr>
          <w:p w14:paraId="5BA5AA69" w14:textId="2755A029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7D87719B" w14:textId="1C8C6D81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salt</w:t>
            </w:r>
            <w:r w:rsidR="00F275FC"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1E43FD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,718,238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232457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,227,004 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335F8DE" w14:textId="529F8316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93FA2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1</w:t>
            </w:r>
          </w:p>
        </w:tc>
      </w:tr>
      <w:tr w:rsidR="00F275FC" w:rsidRPr="00F275FC" w14:paraId="15804748" w14:textId="77777777" w:rsidTr="003942BC">
        <w:trPr>
          <w:trHeight w:val="270"/>
        </w:trPr>
        <w:tc>
          <w:tcPr>
            <w:tcW w:w="2822" w:type="dxa"/>
            <w:shd w:val="clear" w:color="auto" w:fill="auto"/>
            <w:noWrap/>
            <w:vAlign w:val="bottom"/>
          </w:tcPr>
          <w:p w14:paraId="592C14AE" w14:textId="1AEDFF7E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B222CDC" w14:textId="5251A469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_salt</w:t>
            </w:r>
            <w:r w:rsidR="00F275FC"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1F98A3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,847,898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2F7F35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,374,444 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2FCD81" w14:textId="35E48465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B78A5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7</w:t>
            </w:r>
          </w:p>
        </w:tc>
      </w:tr>
      <w:tr w:rsidR="00F275FC" w:rsidRPr="00F275FC" w14:paraId="51A951BE" w14:textId="77777777" w:rsidTr="003942BC">
        <w:trPr>
          <w:trHeight w:val="270"/>
        </w:trPr>
        <w:tc>
          <w:tcPr>
            <w:tcW w:w="2822" w:type="dxa"/>
            <w:shd w:val="clear" w:color="auto" w:fill="auto"/>
            <w:noWrap/>
            <w:vAlign w:val="bottom"/>
          </w:tcPr>
          <w:p w14:paraId="753B59DD" w14:textId="376F39E6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00F362C8" w14:textId="211D32FA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_salt</w:t>
            </w:r>
            <w:r w:rsidR="00F275FC"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2150ED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,929,882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A4566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,491,552 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9B55354" w14:textId="6F5A74E0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</w:t>
            </w:r>
            <w:r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A83A5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33</w:t>
            </w:r>
          </w:p>
        </w:tc>
      </w:tr>
      <w:tr w:rsidR="00F275FC" w:rsidRPr="00F275FC" w14:paraId="1FF067FC" w14:textId="77777777" w:rsidTr="003942BC">
        <w:trPr>
          <w:trHeight w:val="270"/>
        </w:trPr>
        <w:tc>
          <w:tcPr>
            <w:tcW w:w="2822" w:type="dxa"/>
            <w:shd w:val="clear" w:color="auto" w:fill="auto"/>
            <w:noWrap/>
            <w:vAlign w:val="bottom"/>
          </w:tcPr>
          <w:p w14:paraId="67B1C927" w14:textId="410CFE14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2A7EC2EC" w14:textId="78396AB2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_salt</w:t>
            </w:r>
            <w:r w:rsidR="00F275FC"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08A4D6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,319,852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87C0F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,959,456 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4AC2EE2" w14:textId="223A8E9C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F48FF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46</w:t>
            </w:r>
          </w:p>
        </w:tc>
      </w:tr>
      <w:tr w:rsidR="00F275FC" w:rsidRPr="00F275FC" w14:paraId="40F976D1" w14:textId="77777777" w:rsidTr="003942BC">
        <w:trPr>
          <w:trHeight w:val="270"/>
        </w:trPr>
        <w:tc>
          <w:tcPr>
            <w:tcW w:w="2822" w:type="dxa"/>
            <w:shd w:val="clear" w:color="auto" w:fill="auto"/>
            <w:noWrap/>
            <w:vAlign w:val="bottom"/>
          </w:tcPr>
          <w:p w14:paraId="64D1E013" w14:textId="2A7C10B8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628E1536" w14:textId="4DBF329D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_salt</w:t>
            </w:r>
            <w:r w:rsidR="00F275FC"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D0B06D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,036,290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0D3073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,619,590 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9086002" w14:textId="60E96EF9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57D0FE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6</w:t>
            </w:r>
          </w:p>
        </w:tc>
      </w:tr>
      <w:tr w:rsidR="00F275FC" w:rsidRPr="00F275FC" w14:paraId="662DB5ED" w14:textId="77777777" w:rsidTr="003942BC">
        <w:trPr>
          <w:trHeight w:val="270"/>
        </w:trPr>
        <w:tc>
          <w:tcPr>
            <w:tcW w:w="2822" w:type="dxa"/>
            <w:shd w:val="clear" w:color="auto" w:fill="auto"/>
            <w:noWrap/>
            <w:vAlign w:val="bottom"/>
          </w:tcPr>
          <w:p w14:paraId="3D5001E6" w14:textId="749A394F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shd w:val="clear" w:color="auto" w:fill="auto"/>
            <w:noWrap/>
            <w:vAlign w:val="bottom"/>
            <w:hideMark/>
          </w:tcPr>
          <w:p w14:paraId="4165A374" w14:textId="3B0585EE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_salt</w:t>
            </w:r>
            <w:r w:rsidR="00F275FC"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2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3C7D3E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3,389,812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9DA723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,822,802 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521CE0C" w14:textId="6FBFC19F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A5E3B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1</w:t>
            </w:r>
          </w:p>
        </w:tc>
      </w:tr>
      <w:tr w:rsidR="00F275FC" w:rsidRPr="00F275FC" w14:paraId="3466079E" w14:textId="77777777" w:rsidTr="00F347F3">
        <w:trPr>
          <w:trHeight w:val="270"/>
        </w:trPr>
        <w:tc>
          <w:tcPr>
            <w:tcW w:w="2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A943A8" w14:textId="5B957D10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2F7E" w14:textId="5DEFCD95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_salt</w:t>
            </w:r>
            <w:r w:rsidR="00F275FC" w:rsidRPr="00F275F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3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B5BE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,465,62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F0A6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,917,228 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D3BD" w14:textId="3AFBDBFB" w:rsidR="00ED7C98" w:rsidRPr="00ED7C98" w:rsidRDefault="00F275FC" w:rsidP="003942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75F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E5C8" w14:textId="77777777" w:rsidR="00ED7C98" w:rsidRPr="00ED7C98" w:rsidRDefault="00ED7C98" w:rsidP="00F275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7C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7</w:t>
            </w:r>
          </w:p>
        </w:tc>
      </w:tr>
    </w:tbl>
    <w:p w14:paraId="1405C8DC" w14:textId="77777777" w:rsidR="006E4A85" w:rsidRDefault="006E4A85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A3F306B" w14:textId="77777777" w:rsidR="00EB32AD" w:rsidRDefault="00EB32AD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A6D472A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D4FEF20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E95626F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3EE24EE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20B6173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9A6724F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17C325E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4A508AF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A4ACE75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7BFA70D6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  <w:sectPr w:rsidR="00673B44" w:rsidSect="00673B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0DC6D6" w14:textId="79E06EFE" w:rsidR="006465E3" w:rsidRPr="00EB32AD" w:rsidRDefault="00EB32AD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F275FC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proofErr w:type="spellStart"/>
      <w:r w:rsidRPr="00F275FC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6</w:t>
      </w:r>
      <w:proofErr w:type="spellEnd"/>
      <w:r w:rsidRPr="00F275FC">
        <w:rPr>
          <w:rFonts w:ascii="Times New Roman" w:hAnsi="Times New Roman" w:cs="Times New Roman"/>
          <w:b/>
          <w:szCs w:val="21"/>
        </w:rPr>
        <w:t xml:space="preserve">. Summary of </w:t>
      </w:r>
      <w:r>
        <w:rPr>
          <w:rFonts w:ascii="Times New Roman" w:hAnsi="Times New Roman" w:cs="Times New Roman" w:hint="eastAsia"/>
          <w:b/>
          <w:szCs w:val="21"/>
        </w:rPr>
        <w:t>clean reads mapping</w:t>
      </w:r>
    </w:p>
    <w:tbl>
      <w:tblPr>
        <w:tblW w:w="14463" w:type="dxa"/>
        <w:tblInd w:w="108" w:type="dxa"/>
        <w:tblLook w:val="04A0" w:firstRow="1" w:lastRow="0" w:firstColumn="1" w:lastColumn="0" w:noHBand="0" w:noVBand="1"/>
      </w:tblPr>
      <w:tblGrid>
        <w:gridCol w:w="2694"/>
        <w:gridCol w:w="1899"/>
        <w:gridCol w:w="1476"/>
        <w:gridCol w:w="1557"/>
        <w:gridCol w:w="1138"/>
        <w:gridCol w:w="1732"/>
        <w:gridCol w:w="1138"/>
        <w:gridCol w:w="1691"/>
        <w:gridCol w:w="1138"/>
      </w:tblGrid>
      <w:tr w:rsidR="00673B44" w:rsidRPr="006465E3" w14:paraId="13EE12BE" w14:textId="77777777" w:rsidTr="00673B44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F4C0" w14:textId="77777777" w:rsidR="006465E3" w:rsidRPr="006465E3" w:rsidRDefault="006465E3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type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331B" w14:textId="77777777" w:rsidR="006465E3" w:rsidRPr="006465E3" w:rsidRDefault="006465E3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65FB" w14:textId="3CE834F2" w:rsidR="006465E3" w:rsidRPr="006465E3" w:rsidRDefault="001B6BFA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="006465E3"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al</w:t>
            </w: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465E3"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197D" w14:textId="523B1CED" w:rsidR="006465E3" w:rsidRPr="006465E3" w:rsidRDefault="001B6BFA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</w:t>
            </w:r>
            <w:r w:rsidR="006465E3"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98F0" w14:textId="216B2760" w:rsidR="006465E3" w:rsidRPr="006465E3" w:rsidRDefault="001B6BFA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28CB" w14:textId="4D0D1C85" w:rsidR="006465E3" w:rsidRPr="006465E3" w:rsidRDefault="001B6BFA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 w:rsidR="006465E3"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que</w:t>
            </w: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6465E3"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EC61" w14:textId="6A216C83" w:rsidR="006465E3" w:rsidRPr="006465E3" w:rsidRDefault="001B6BFA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3003" w14:textId="6643F19D" w:rsidR="006465E3" w:rsidRPr="006465E3" w:rsidRDefault="001B6BFA" w:rsidP="001B6BFA">
            <w:pPr>
              <w:widowControl/>
              <w:ind w:left="105" w:hangingChars="50" w:hanging="105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  <w:r w:rsidR="006465E3"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lti</w:t>
            </w: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le </w:t>
            </w:r>
            <w:r w:rsidR="006465E3"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</w:t>
            </w: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B6C8" w14:textId="1F4CD82D" w:rsidR="006465E3" w:rsidRPr="006465E3" w:rsidRDefault="001B6BFA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</w:tr>
      <w:tr w:rsidR="00EB32AD" w:rsidRPr="006465E3" w14:paraId="56BF8029" w14:textId="77777777" w:rsidTr="00673B44">
        <w:trPr>
          <w:trHeight w:val="27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AEB5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t development stages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2B9F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g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52BF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,881,284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371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,187,623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2EB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41%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2520" w14:textId="708D9090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2,952,326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1AE4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53%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3848BD" w14:textId="3C7F018B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235,297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3F1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%</w:t>
            </w:r>
          </w:p>
        </w:tc>
      </w:tr>
      <w:tr w:rsidR="00EB32AD" w:rsidRPr="006465E3" w14:paraId="1B2FE20C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BA49105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435C246A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ur cells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0EDC7CE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,600,768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7D1706BE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,200,370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76AB03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2%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52F71E4C" w14:textId="6A8054BC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9,278,999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D522E3C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26%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04C4B1D5" w14:textId="6F6B0736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921,371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8E6D96D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%</w:t>
            </w:r>
          </w:p>
        </w:tc>
      </w:tr>
      <w:tr w:rsidR="00EB32AD" w:rsidRPr="006465E3" w14:paraId="00FAD709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6FFA9B9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91EDCFF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stula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01104B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,718,170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7EED7C5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,396,271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0D85AA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36%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719F04A" w14:textId="1DCAAE08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4,271,023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9240EE3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95%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775C09A8" w14:textId="78009B06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125,248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0EB612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%</w:t>
            </w:r>
          </w:p>
        </w:tc>
      </w:tr>
      <w:tr w:rsidR="00EB32AD" w:rsidRPr="006465E3" w14:paraId="4E51FEC3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2181AC9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1C8526E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ula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D0F4141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,881,28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D474370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,187,626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1F2FDF3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41%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02051A17" w14:textId="5A740FC9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2,952,322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8C68A6C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53%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13B90F35" w14:textId="4A48317C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235,304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D8910B0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%</w:t>
            </w:r>
          </w:p>
        </w:tc>
      </w:tr>
      <w:tr w:rsidR="00EB32AD" w:rsidRPr="006465E3" w14:paraId="56838072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A75BFA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41805731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ochophore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9DD6AD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,881,28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0941AFED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,187,619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806BAFD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41%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754055F9" w14:textId="42A6C7BF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2,952,400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2F1809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53%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69B9DE5E" w14:textId="4E9F4913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235,219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94B8D5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%</w:t>
            </w:r>
          </w:p>
        </w:tc>
      </w:tr>
      <w:tr w:rsidR="00EB32AD" w:rsidRPr="006465E3" w14:paraId="5B156C72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DE370AE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9667FD3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kern w:val="0"/>
                <w:szCs w:val="21"/>
              </w:rPr>
              <w:t>D-stage larva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C42BFD6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6,163,274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47C623B9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,791,195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75545C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kern w:val="0"/>
                <w:szCs w:val="21"/>
              </w:rPr>
              <w:t>18.78%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D62A767" w14:textId="0E44CA6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B44">
              <w:rPr>
                <w:rFonts w:ascii="Times New Roman" w:hAnsi="Times New Roman" w:cs="Times New Roman"/>
                <w:sz w:val="22"/>
              </w:rPr>
              <w:t xml:space="preserve">6,443,107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CBCF888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kern w:val="0"/>
                <w:szCs w:val="21"/>
              </w:rPr>
              <w:t>17.82%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48973247" w14:textId="4FC32E60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73B44">
              <w:rPr>
                <w:rFonts w:ascii="Times New Roman" w:hAnsi="Times New Roman" w:cs="Times New Roman"/>
                <w:sz w:val="22"/>
              </w:rPr>
              <w:t xml:space="preserve">348,088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B70A276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kern w:val="0"/>
                <w:szCs w:val="21"/>
              </w:rPr>
              <w:t>0.96%</w:t>
            </w:r>
          </w:p>
        </w:tc>
      </w:tr>
      <w:tr w:rsidR="00EB32AD" w:rsidRPr="006465E3" w14:paraId="0F81955A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EE3AB0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14E53A5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bo larvae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4EBB563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3,044,208 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19A65A4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,011,371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B3A13C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78%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3E1592E8" w14:textId="5669C1E9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2,867,699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CB1B169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13%</w:t>
            </w:r>
          </w:p>
        </w:tc>
        <w:tc>
          <w:tcPr>
            <w:tcW w:w="1691" w:type="dxa"/>
            <w:shd w:val="clear" w:color="auto" w:fill="auto"/>
            <w:noWrap/>
            <w:vAlign w:val="center"/>
          </w:tcPr>
          <w:p w14:paraId="27EFEEE6" w14:textId="0DD6F5DD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143,672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ACBAA8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%</w:t>
            </w:r>
          </w:p>
        </w:tc>
      </w:tr>
      <w:tr w:rsidR="00EB32AD" w:rsidRPr="006465E3" w14:paraId="3B50EC71" w14:textId="77777777" w:rsidTr="00673B44">
        <w:trPr>
          <w:trHeight w:val="28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5AC2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C61A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venile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B66D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3,739,942 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4B6A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,315,001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F6DA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8%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DEC4" w14:textId="01758A90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3,844,190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C94F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1%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0E02D" w14:textId="0AA2E2B9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470,811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EE25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6%</w:t>
            </w:r>
          </w:p>
        </w:tc>
      </w:tr>
      <w:tr w:rsidR="00EB32AD" w:rsidRPr="006465E3" w14:paraId="2CA131C7" w14:textId="77777777" w:rsidTr="00673B44">
        <w:trPr>
          <w:trHeight w:val="27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B6D37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erent adult tissues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995E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ll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8271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2,571,902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F3FA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,408,674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B03C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67%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D5A7" w14:textId="6E4BC7F4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39,932,265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11B3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96%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AFC69" w14:textId="25E098F8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,476,409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0FB4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1%</w:t>
            </w:r>
          </w:p>
        </w:tc>
      </w:tr>
      <w:tr w:rsidR="00EB32AD" w:rsidRPr="006465E3" w14:paraId="52B92F5C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FF5A69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53C540C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ot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6712B65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1,774,716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E9AB621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3,445,527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049F42B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91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028E9D7" w14:textId="57348600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40,362,144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C9FBD3D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96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272BA8B9" w14:textId="345919B1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3,083,383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F499B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6%</w:t>
            </w:r>
          </w:p>
        </w:tc>
      </w:tr>
      <w:tr w:rsidR="00EB32AD" w:rsidRPr="006465E3" w14:paraId="1F6A2860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5AB344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239BFF30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ductor muscle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29992DB" w14:textId="77777777" w:rsidR="00EB32AD" w:rsidRPr="006465E3" w:rsidRDefault="00EB32AD" w:rsidP="001B6BFA">
            <w:pPr>
              <w:widowControl/>
              <w:ind w:right="315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5,661,534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8A39ACC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,224,430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77669A3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09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24BF70C7" w14:textId="1318F3AC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36,734,587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F563E9C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45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0AACC8FB" w14:textId="593B6C99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3,489,843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1A704A6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4%</w:t>
            </w:r>
          </w:p>
        </w:tc>
      </w:tr>
      <w:tr w:rsidR="00EB32AD" w:rsidRPr="006465E3" w14:paraId="05C9FB6F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9BBD12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FB13F58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estive gland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DD7EAB6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5,624,660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F54167E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,325,819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EFB976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62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2AACDF6" w14:textId="67EE0EB5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33,701,705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DAC5E5D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87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78ACE355" w14:textId="57C2067E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,624,114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9A340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5%</w:t>
            </w:r>
          </w:p>
        </w:tc>
      </w:tr>
      <w:tr w:rsidR="00EB32AD" w:rsidRPr="006465E3" w14:paraId="06695846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BF8879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3EE357CF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tle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2AC6F79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,455,080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C3D558B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,728,162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8076E24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93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50194134" w14:textId="34A18319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35,884,108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E757E8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06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0D244E54" w14:textId="497FF29B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,844,054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4DDA756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7%</w:t>
            </w:r>
          </w:p>
        </w:tc>
      </w:tr>
      <w:tr w:rsidR="00EB32AD" w:rsidRPr="006465E3" w14:paraId="0BD08E28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26C3A97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D107F6E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phon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CF5913A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,368,016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3D137FC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1,079,077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5D9731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21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D7DE1B5" w14:textId="327C975C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38,297,681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48AB5A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58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0BE28A4B" w14:textId="4C8AEE30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,781,396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CE0169F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3%</w:t>
            </w:r>
          </w:p>
        </w:tc>
      </w:tr>
      <w:tr w:rsidR="00EB32AD" w:rsidRPr="006465E3" w14:paraId="0ED0D79E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AEA5771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B296BC1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01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2F17C5EC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,468,792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E10BD7C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,108,177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42143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84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90E5779" w14:textId="2CC2CA5D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3,716,132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63EA075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0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5B9EB119" w14:textId="08E0850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392,045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FCEB03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%</w:t>
            </w:r>
          </w:p>
        </w:tc>
      </w:tr>
      <w:tr w:rsidR="00EB32AD" w:rsidRPr="006465E3" w14:paraId="6EF5B5CB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CEC6FBB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15876700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02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6872D7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5,741,542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0AE7E621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,149,497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7446CB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36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0CCCC89" w14:textId="14EE4BA6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3,736,842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BCF8818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41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63A50950" w14:textId="285C0C00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412,655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D6320FF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%</w:t>
            </w:r>
          </w:p>
        </w:tc>
      </w:tr>
      <w:tr w:rsidR="00EB32AD" w:rsidRPr="006465E3" w14:paraId="0BF7101D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4C20CF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7A938CF9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03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09941C41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,258,132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20C9D64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,481,341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8FECC84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28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31F8867F" w14:textId="5EAD8239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3,933,412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64C85DD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01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60B82CF3" w14:textId="6E45272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547,929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4A152ED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%</w:t>
            </w:r>
          </w:p>
        </w:tc>
      </w:tr>
      <w:tr w:rsidR="00EB32AD" w:rsidRPr="006465E3" w14:paraId="74A2EC51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31DCFD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33F78F15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01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B38E2CF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,024,558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1061F24C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,917,877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89911F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4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3523D91" w14:textId="0BA975E6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0,795,814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510B68C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94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2D37EEA7" w14:textId="6DFBE41F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122,063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5CB55AF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0%</w:t>
            </w:r>
          </w:p>
        </w:tc>
      </w:tr>
      <w:tr w:rsidR="00EB32AD" w:rsidRPr="006465E3" w14:paraId="4397DAFD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50E626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1F9A09E9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02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37AFBC5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,336,062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5019A36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,012,672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29DD95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63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CA6D5C8" w14:textId="08BE8F11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8,864,576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764664D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57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51B56021" w14:textId="736B7B1C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148,096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635A8C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5%</w:t>
            </w:r>
          </w:p>
        </w:tc>
      </w:tr>
      <w:tr w:rsidR="00EB32AD" w:rsidRPr="006465E3" w14:paraId="082BDEFD" w14:textId="77777777" w:rsidTr="00673B44">
        <w:trPr>
          <w:trHeight w:val="28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04D0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5E6D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03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64A6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8,264,944 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011A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,934,211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499E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53%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FFF3" w14:textId="7157C10B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8,921,720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E70A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94%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415BB3" w14:textId="7D5ED921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012,491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BF89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8%</w:t>
            </w:r>
          </w:p>
        </w:tc>
      </w:tr>
      <w:tr w:rsidR="00EB32AD" w:rsidRPr="006465E3" w14:paraId="697164FB" w14:textId="77777777" w:rsidTr="00673B44">
        <w:trPr>
          <w:trHeight w:val="27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38D3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t stress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B0DF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salt01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3A06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,581,252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B7F3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,870,270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887E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41%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31D9" w14:textId="61EFD2F6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6,456,082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3724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84%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6D035F" w14:textId="3ABCBFD9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414,188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1C3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7%</w:t>
            </w:r>
          </w:p>
        </w:tc>
      </w:tr>
      <w:tr w:rsidR="00EB32AD" w:rsidRPr="006465E3" w14:paraId="0F0D71B5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E3BE194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1A49AFED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salt02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17EEE3AD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,056,944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42A12FC0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,653,739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CB1B2AA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31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81FFC67" w14:textId="03CB8492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8,144,306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E22AA53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88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22ED00C1" w14:textId="7618C138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509,433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942B45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3%</w:t>
            </w:r>
          </w:p>
        </w:tc>
      </w:tr>
      <w:tr w:rsidR="00EB32AD" w:rsidRPr="006465E3" w14:paraId="520DB598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CFE939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7032F995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_salt03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6E9DCD13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4,227,004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6D14D29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,710,518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689F018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44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44CC8629" w14:textId="4E1276B4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9,141,753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543AAA2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89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3FF5FD97" w14:textId="2EB975EF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568,765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0E638B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%</w:t>
            </w:r>
          </w:p>
        </w:tc>
      </w:tr>
      <w:tr w:rsidR="00EB32AD" w:rsidRPr="006465E3" w14:paraId="57C32F71" w14:textId="77777777" w:rsidTr="00673B44">
        <w:trPr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69D9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9DAC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_salt01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A248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,374,444 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72FC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,098,825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E451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12%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EF2A" w14:textId="5C58F520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5,794,777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DBC6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89%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C519A4" w14:textId="1BEE1D94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304,048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72D4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3%</w:t>
            </w:r>
          </w:p>
        </w:tc>
      </w:tr>
      <w:tr w:rsidR="00EB32AD" w:rsidRPr="006465E3" w14:paraId="23729BFB" w14:textId="77777777" w:rsidTr="00673B44">
        <w:trPr>
          <w:trHeight w:val="27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E8A0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3583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_salt02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D84E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,491,552 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E99A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,423,141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7471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44%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CF11" w14:textId="0C2BAD76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6,058,023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ABF9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98%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D23F68" w14:textId="18F182BF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365,118 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4B5B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%</w:t>
            </w:r>
          </w:p>
        </w:tc>
      </w:tr>
      <w:tr w:rsidR="00EB32AD" w:rsidRPr="006465E3" w14:paraId="415087C0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D6AF51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0D10AD0A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_salt03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53CB20CA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8,959,456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2B5BC27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,790,941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0FFE4AF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7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73F4D01C" w14:textId="58FE01C4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5,475,143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1E0A768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39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7282E891" w14:textId="043193E9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315,798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20EDD3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8%</w:t>
            </w:r>
          </w:p>
        </w:tc>
      </w:tr>
      <w:tr w:rsidR="00EB32AD" w:rsidRPr="006465E3" w14:paraId="2F3E2B02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974B142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1CC10905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_salt01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3483C8B4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,619,590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3EB76A99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,108,102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D8134D1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2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00D4097A" w14:textId="66AD42A3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5,736,997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17C2EBD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96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7419E2F2" w14:textId="7D03FFCC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371,105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02464DD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%</w:t>
            </w:r>
          </w:p>
        </w:tc>
      </w:tr>
      <w:tr w:rsidR="00EB32AD" w:rsidRPr="006465E3" w14:paraId="5255FE3C" w14:textId="77777777" w:rsidTr="00673B44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04B275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723F1E53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_salt02</w:t>
            </w:r>
            <w:proofErr w:type="spellEnd"/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14:paraId="7A7B3EAD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,822,802 </w:t>
            </w:r>
          </w:p>
        </w:tc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5205BAC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9,175,853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569B3D2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13%</w:t>
            </w:r>
          </w:p>
        </w:tc>
        <w:tc>
          <w:tcPr>
            <w:tcW w:w="1732" w:type="dxa"/>
            <w:shd w:val="clear" w:color="auto" w:fill="auto"/>
            <w:noWrap/>
            <w:vAlign w:val="bottom"/>
            <w:hideMark/>
          </w:tcPr>
          <w:p w14:paraId="63244D10" w14:textId="4ABA9026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27,786,168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2AD4D7C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89%</w:t>
            </w:r>
          </w:p>
        </w:tc>
        <w:tc>
          <w:tcPr>
            <w:tcW w:w="1691" w:type="dxa"/>
            <w:shd w:val="clear" w:color="auto" w:fill="auto"/>
            <w:noWrap/>
            <w:vAlign w:val="bottom"/>
          </w:tcPr>
          <w:p w14:paraId="4D824C63" w14:textId="1D79311E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389,685 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B9509B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5%</w:t>
            </w:r>
          </w:p>
        </w:tc>
      </w:tr>
      <w:tr w:rsidR="00EB32AD" w:rsidRPr="006465E3" w14:paraId="7CEFDD47" w14:textId="77777777" w:rsidTr="00673B44">
        <w:trPr>
          <w:trHeight w:val="28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18EA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B009" w14:textId="77777777" w:rsidR="00EB32AD" w:rsidRPr="006465E3" w:rsidRDefault="00EB32AD" w:rsidP="006465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_salt03</w:t>
            </w:r>
            <w:proofErr w:type="spellEnd"/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19BE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8,917,228 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6B03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,534,046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1586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5%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A1CC" w14:textId="09242811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31,915,765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1381" w14:textId="77777777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24%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523A91" w14:textId="4D5E170D" w:rsidR="00EB32AD" w:rsidRPr="006465E3" w:rsidRDefault="00EB32AD" w:rsidP="001B6B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B32AD">
              <w:rPr>
                <w:rFonts w:ascii="Times New Roman" w:hAnsi="Times New Roman" w:cs="Times New Roman"/>
                <w:color w:val="000000"/>
                <w:sz w:val="22"/>
              </w:rPr>
              <w:t xml:space="preserve">1,618,281 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AC83" w14:textId="77777777" w:rsidR="00EB32AD" w:rsidRPr="006465E3" w:rsidRDefault="00EB32AD" w:rsidP="006465E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65E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%</w:t>
            </w:r>
          </w:p>
        </w:tc>
      </w:tr>
    </w:tbl>
    <w:p w14:paraId="2091F109" w14:textId="77777777" w:rsidR="006465E3" w:rsidRPr="001B6BFA" w:rsidRDefault="006465E3" w:rsidP="00C4139B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19D8B253" w14:textId="77777777" w:rsidR="006465E3" w:rsidRPr="001B6BFA" w:rsidRDefault="006465E3" w:rsidP="00C4139B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293DDBA4" w14:textId="77777777" w:rsidR="006465E3" w:rsidRDefault="006465E3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70EF2250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104389F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9FCF245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7E717FC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78FECFF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783D34C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74DCA3A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4E53CEB6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02E0C70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19FE2E2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DCFA26F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1977C96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3B937A1B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23C04211" w14:textId="77777777" w:rsidR="00673B44" w:rsidRDefault="00673B44" w:rsidP="00C4139B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7574114C" w14:textId="449FC9D8" w:rsidR="00C4139B" w:rsidRPr="005743E4" w:rsidRDefault="00C4139B" w:rsidP="00C4139B">
      <w:pPr>
        <w:widowControl/>
        <w:jc w:val="left"/>
        <w:rPr>
          <w:rFonts w:ascii="Times New Roman" w:hAnsi="Times New Roman" w:cs="Times New Roman"/>
          <w:szCs w:val="21"/>
        </w:rPr>
      </w:pPr>
      <w:r w:rsidRPr="001768C0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1768C0">
        <w:rPr>
          <w:rFonts w:ascii="Times New Roman" w:hAnsi="Times New Roman" w:cs="Times New Roman"/>
          <w:b/>
          <w:szCs w:val="21"/>
        </w:rPr>
        <w:t>S</w:t>
      </w:r>
      <w:r w:rsidR="00EB32AD">
        <w:rPr>
          <w:rFonts w:ascii="Times New Roman" w:hAnsi="Times New Roman" w:cs="Times New Roman" w:hint="eastAsia"/>
          <w:b/>
          <w:szCs w:val="21"/>
        </w:rPr>
        <w:t>7</w:t>
      </w:r>
      <w:proofErr w:type="spellEnd"/>
      <w:r w:rsidRPr="001768C0">
        <w:rPr>
          <w:rFonts w:ascii="Times New Roman" w:hAnsi="Times New Roman" w:cs="Times New Roman"/>
          <w:b/>
          <w:szCs w:val="21"/>
        </w:rPr>
        <w:t xml:space="preserve">. Summary of </w:t>
      </w:r>
      <w:proofErr w:type="spellStart"/>
      <w:r w:rsidR="008A3571" w:rsidRPr="001768C0">
        <w:rPr>
          <w:rFonts w:ascii="Times New Roman" w:hAnsi="Times New Roman" w:cs="Times New Roman" w:hint="eastAsia"/>
          <w:b/>
          <w:szCs w:val="21"/>
        </w:rPr>
        <w:t>PacBio</w:t>
      </w:r>
      <w:proofErr w:type="spellEnd"/>
      <w:r w:rsidR="008A3571" w:rsidRPr="001768C0">
        <w:rPr>
          <w:rFonts w:ascii="Times New Roman" w:hAnsi="Times New Roman" w:cs="Times New Roman" w:hint="eastAsia"/>
          <w:b/>
          <w:szCs w:val="21"/>
        </w:rPr>
        <w:t xml:space="preserve"> </w:t>
      </w:r>
      <w:r w:rsidRPr="001768C0">
        <w:rPr>
          <w:rFonts w:ascii="Times New Roman" w:hAnsi="Times New Roman" w:cs="Times New Roman"/>
          <w:b/>
          <w:szCs w:val="21"/>
        </w:rPr>
        <w:t xml:space="preserve">full-length </w:t>
      </w:r>
      <w:proofErr w:type="spellStart"/>
      <w:r w:rsidRPr="001768C0">
        <w:rPr>
          <w:rFonts w:ascii="Times New Roman" w:hAnsi="Times New Roman" w:cs="Times New Roman"/>
          <w:b/>
          <w:szCs w:val="21"/>
        </w:rPr>
        <w:t>transcriptome</w:t>
      </w:r>
      <w:proofErr w:type="spellEnd"/>
      <w:r w:rsidRPr="001768C0">
        <w:rPr>
          <w:rFonts w:ascii="Times New Roman" w:hAnsi="Times New Roman" w:cs="Times New Roman"/>
          <w:b/>
          <w:szCs w:val="21"/>
        </w:rPr>
        <w:t xml:space="preserve"> </w:t>
      </w:r>
      <w:r w:rsidR="00C626D4">
        <w:rPr>
          <w:rFonts w:ascii="Times New Roman" w:hAnsi="Times New Roman" w:hint="eastAsia"/>
          <w:b/>
          <w:szCs w:val="21"/>
        </w:rPr>
        <w:t>sequencing</w:t>
      </w:r>
    </w:p>
    <w:p w14:paraId="73EB4B02" w14:textId="771C7926" w:rsidR="00673B44" w:rsidRDefault="00673B44" w:rsidP="005743E4">
      <w:pPr>
        <w:spacing w:line="480" w:lineRule="auto"/>
        <w:rPr>
          <w:rFonts w:ascii="Times New Roman" w:hAnsi="Times New Roman" w:cs="Times New Roman"/>
        </w:rPr>
        <w:sectPr w:rsidR="00673B44" w:rsidSect="00673B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</w:rPr>
        <w:t>Please See the Excel fil</w:t>
      </w:r>
      <w:r w:rsidR="00C626D4">
        <w:rPr>
          <w:rFonts w:ascii="Times New Roman" w:hAnsi="Times New Roman" w:cs="Times New Roman" w:hint="eastAsia"/>
        </w:rPr>
        <w:t>e</w:t>
      </w:r>
    </w:p>
    <w:p w14:paraId="04FB6596" w14:textId="1A944174" w:rsidR="008F60B9" w:rsidRDefault="008F60B9" w:rsidP="008F60B9">
      <w:pPr>
        <w:spacing w:line="480" w:lineRule="auto"/>
        <w:rPr>
          <w:rFonts w:ascii="Times New Roman" w:hAnsi="Times New Roman" w:cs="Times New Roman"/>
          <w:b/>
        </w:rPr>
      </w:pPr>
      <w:r w:rsidRPr="005743E4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5743E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8</w:t>
      </w:r>
      <w:proofErr w:type="spellEnd"/>
      <w:r w:rsidRPr="005743E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743E4">
        <w:rPr>
          <w:rFonts w:ascii="Times New Roman" w:hAnsi="Times New Roman" w:cs="Times New Roman"/>
          <w:b/>
        </w:rPr>
        <w:t>Summary</w:t>
      </w:r>
      <w:r w:rsidR="00C626D4">
        <w:rPr>
          <w:rFonts w:ascii="Times New Roman" w:hAnsi="Times New Roman" w:cs="Times New Roman"/>
          <w:b/>
        </w:rPr>
        <w:t xml:space="preserve"> of the gene prediction results</w:t>
      </w:r>
    </w:p>
    <w:tbl>
      <w:tblPr>
        <w:tblStyle w:val="a5"/>
        <w:tblW w:w="850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3402"/>
        <w:gridCol w:w="1842"/>
      </w:tblGrid>
      <w:tr w:rsidR="008F60B9" w:rsidRPr="005743E4" w14:paraId="69A6B937" w14:textId="77777777" w:rsidTr="008F60B9">
        <w:trPr>
          <w:trHeight w:val="397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B74D813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C922DA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Softwar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EEEA7A6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4A283C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Gene number</w:t>
            </w:r>
          </w:p>
        </w:tc>
      </w:tr>
      <w:tr w:rsidR="008F60B9" w:rsidRPr="005743E4" w14:paraId="3E3CF808" w14:textId="77777777" w:rsidTr="008F60B9">
        <w:trPr>
          <w:trHeight w:val="397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1C7535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5743E4">
              <w:rPr>
                <w:rFonts w:ascii="Times New Roman" w:hAnsi="Times New Roman" w:cs="Times New Roman"/>
                <w:i/>
                <w:szCs w:val="21"/>
              </w:rPr>
              <w:t>Ab</w:t>
            </w:r>
            <w:proofErr w:type="spellEnd"/>
            <w:r w:rsidRPr="005743E4">
              <w:rPr>
                <w:rFonts w:ascii="Times New Roman" w:hAnsi="Times New Roman" w:cs="Times New Roman"/>
                <w:i/>
                <w:szCs w:val="21"/>
              </w:rPr>
              <w:t xml:space="preserve"> initio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AC94042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Augustus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05B2DAD4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3981A8FE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2,557</w:t>
            </w:r>
          </w:p>
        </w:tc>
      </w:tr>
      <w:tr w:rsidR="008F60B9" w:rsidRPr="005743E4" w14:paraId="01DCEB56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440429FE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ECBBC01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3E4">
              <w:rPr>
                <w:rFonts w:ascii="Times New Roman" w:hAnsi="Times New Roman" w:cs="Times New Roman"/>
                <w:szCs w:val="21"/>
              </w:rPr>
              <w:t>GlimmerHMM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8F85E30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B42199A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1,927</w:t>
            </w:r>
          </w:p>
        </w:tc>
      </w:tr>
      <w:tr w:rsidR="008F60B9" w:rsidRPr="005743E4" w14:paraId="0C0A53CF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133CF32C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449A9E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3E4">
              <w:rPr>
                <w:rFonts w:ascii="Times New Roman" w:hAnsi="Times New Roman" w:cs="Times New Roman"/>
                <w:szCs w:val="21"/>
              </w:rPr>
              <w:t>Genscan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9085910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04D999A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,981</w:t>
            </w:r>
          </w:p>
        </w:tc>
      </w:tr>
      <w:tr w:rsidR="008F60B9" w:rsidRPr="005743E4" w14:paraId="59BD3F1E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33DDBC8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25483E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3E4">
              <w:rPr>
                <w:rFonts w:ascii="Times New Roman" w:hAnsi="Times New Roman" w:cs="Times New Roman"/>
                <w:szCs w:val="21"/>
              </w:rPr>
              <w:t>GeneID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C516264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9388E71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,803</w:t>
            </w:r>
          </w:p>
        </w:tc>
      </w:tr>
      <w:tr w:rsidR="008F60B9" w:rsidRPr="005743E4" w14:paraId="7CF56DD3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C2B5955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60F0040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SNAP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78896014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937CE62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7,520</w:t>
            </w:r>
          </w:p>
        </w:tc>
      </w:tr>
      <w:tr w:rsidR="008F60B9" w:rsidRPr="005743E4" w14:paraId="0962E48D" w14:textId="77777777" w:rsidTr="008F60B9">
        <w:trPr>
          <w:trHeight w:val="397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832AE4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Homology-based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11549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3E4">
              <w:rPr>
                <w:rFonts w:ascii="Times New Roman" w:hAnsi="Times New Roman" w:cs="Times New Roman"/>
                <w:szCs w:val="21"/>
              </w:rPr>
              <w:t>GeMoM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68E787D0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Branchiostoma</w:t>
            </w:r>
            <w:proofErr w:type="spellEnd"/>
            <w:r w:rsidRPr="00475E5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florida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155217AC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,275</w:t>
            </w:r>
          </w:p>
        </w:tc>
      </w:tr>
      <w:tr w:rsidR="008F60B9" w:rsidRPr="005743E4" w14:paraId="2A8A215D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31E69824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76676947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83EBE94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Caenorhabditis</w:t>
            </w:r>
            <w:proofErr w:type="spellEnd"/>
            <w:r w:rsidRPr="00475E5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elegans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A22224A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479</w:t>
            </w:r>
          </w:p>
        </w:tc>
      </w:tr>
      <w:tr w:rsidR="008F60B9" w:rsidRPr="005743E4" w14:paraId="7480B9EA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102EB445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6AC6797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B2F4949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Crassostrea</w:t>
            </w:r>
            <w:proofErr w:type="spellEnd"/>
            <w:r w:rsidRPr="00475E5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gigas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01B5B0C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,530</w:t>
            </w:r>
          </w:p>
        </w:tc>
      </w:tr>
      <w:tr w:rsidR="008F60B9" w:rsidRPr="005743E4" w14:paraId="2DB5F088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9694F0E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80A881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37143A3E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Ciona</w:t>
            </w:r>
            <w:proofErr w:type="spellEnd"/>
            <w:r w:rsidRPr="00475E5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intestinalis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E0B2C79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,680</w:t>
            </w:r>
          </w:p>
        </w:tc>
      </w:tr>
      <w:tr w:rsidR="008F60B9" w:rsidRPr="005743E4" w14:paraId="1AB4D2F1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37D94B54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262B98A7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718C0EEA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5E58">
              <w:rPr>
                <w:rFonts w:ascii="Times New Roman" w:hAnsi="Times New Roman" w:cs="Times New Roman"/>
                <w:i/>
                <w:szCs w:val="21"/>
              </w:rPr>
              <w:t>Drosophila melanogaster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5251574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741</w:t>
            </w:r>
          </w:p>
        </w:tc>
      </w:tr>
      <w:tr w:rsidR="008F60B9" w:rsidRPr="005743E4" w14:paraId="7127D7E9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260D2C30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6264EF99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548A955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Helobdella</w:t>
            </w:r>
            <w:proofErr w:type="spellEnd"/>
            <w:r w:rsidRPr="00475E5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robusta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F94F92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,467</w:t>
            </w:r>
          </w:p>
        </w:tc>
      </w:tr>
      <w:tr w:rsidR="008F60B9" w:rsidRPr="005743E4" w14:paraId="1F07E82B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2092F810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41433F60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4BE31D3E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5E58">
              <w:rPr>
                <w:rFonts w:ascii="Times New Roman" w:hAnsi="Times New Roman" w:cs="Times New Roman"/>
                <w:i/>
                <w:szCs w:val="21"/>
              </w:rPr>
              <w:t>Homo sapien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2E5A56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,495</w:t>
            </w:r>
          </w:p>
        </w:tc>
      </w:tr>
      <w:tr w:rsidR="008F60B9" w:rsidRPr="005743E4" w14:paraId="27D5F5F5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D627B7D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162810ED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A1E1583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Lottia</w:t>
            </w:r>
            <w:proofErr w:type="spellEnd"/>
            <w:r w:rsidRPr="00475E5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gigantea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F2C0C06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,176</w:t>
            </w:r>
          </w:p>
        </w:tc>
      </w:tr>
      <w:tr w:rsidR="008F60B9" w:rsidRPr="005743E4" w14:paraId="20A0CD2A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56497F2F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5CA11D57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BEF88B2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75E58">
              <w:rPr>
                <w:rFonts w:ascii="Times New Roman" w:hAnsi="Times New Roman" w:cs="Times New Roman"/>
                <w:i/>
                <w:szCs w:val="21"/>
              </w:rPr>
              <w:t xml:space="preserve">Octopus </w:t>
            </w: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bimaculoides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F5BD255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,868</w:t>
            </w:r>
          </w:p>
        </w:tc>
      </w:tr>
      <w:tr w:rsidR="008F60B9" w:rsidRPr="005743E4" w14:paraId="5C20E8C4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53EB8645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14:paraId="0D8ADFE2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23BB9A46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Patinopecten</w:t>
            </w:r>
            <w:proofErr w:type="spellEnd"/>
            <w:r w:rsidRPr="00475E5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yessoensis</w:t>
            </w:r>
            <w:proofErr w:type="spellEnd"/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F1A399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,949</w:t>
            </w:r>
          </w:p>
        </w:tc>
      </w:tr>
      <w:tr w:rsidR="008F60B9" w:rsidRPr="005743E4" w14:paraId="787816F0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8E91F9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82F770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305B78CD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Strongylocentrotus</w:t>
            </w:r>
            <w:proofErr w:type="spellEnd"/>
            <w:r w:rsidRPr="00475E5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475E58">
              <w:rPr>
                <w:rFonts w:ascii="Times New Roman" w:hAnsi="Times New Roman" w:cs="Times New Roman"/>
                <w:i/>
                <w:szCs w:val="21"/>
              </w:rPr>
              <w:t>purpuratus</w:t>
            </w:r>
            <w:proofErr w:type="spellEnd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03626B7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,929</w:t>
            </w:r>
          </w:p>
        </w:tc>
      </w:tr>
      <w:tr w:rsidR="008F60B9" w:rsidRPr="005743E4" w14:paraId="1E7672D9" w14:textId="77777777" w:rsidTr="008F60B9">
        <w:trPr>
          <w:trHeight w:val="397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14FAF0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RNA-</w:t>
            </w:r>
            <w:proofErr w:type="spellStart"/>
            <w:r w:rsidRPr="005743E4">
              <w:rPr>
                <w:rFonts w:ascii="Times New Roman" w:hAnsi="Times New Roman" w:cs="Times New Roman"/>
                <w:szCs w:val="21"/>
              </w:rPr>
              <w:t>seq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9EB8581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ull-length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seq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14:paraId="0B6D882C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040DBF74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,225</w:t>
            </w:r>
          </w:p>
        </w:tc>
      </w:tr>
      <w:tr w:rsidR="008F60B9" w:rsidRPr="005743E4" w14:paraId="643F877B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4120C107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09A0D5A" w14:textId="77777777" w:rsidR="008F60B9" w:rsidRDefault="008F60B9" w:rsidP="0057501F">
            <w:pPr>
              <w:pStyle w:val="Default"/>
              <w:jc w:val="center"/>
              <w:rPr>
                <w:szCs w:val="21"/>
              </w:rPr>
            </w:pPr>
            <w:r>
              <w:rPr>
                <w:sz w:val="20"/>
                <w:szCs w:val="20"/>
              </w:rPr>
              <w:t>Cufflink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0FEE713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DF39247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,612</w:t>
            </w:r>
          </w:p>
        </w:tc>
      </w:tr>
      <w:tr w:rsidR="008F60B9" w:rsidRPr="005743E4" w14:paraId="036041EF" w14:textId="77777777" w:rsidTr="008F60B9">
        <w:trPr>
          <w:trHeight w:val="397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3D63C7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229D149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3E4">
              <w:rPr>
                <w:rFonts w:ascii="Times New Roman" w:hAnsi="Times New Roman" w:cs="Times New Roman"/>
                <w:szCs w:val="21"/>
              </w:rPr>
              <w:t>PASA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494ED16F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6FC56929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,235</w:t>
            </w:r>
          </w:p>
        </w:tc>
      </w:tr>
      <w:tr w:rsidR="008F60B9" w:rsidRPr="005743E4" w14:paraId="165E6D5A" w14:textId="77777777" w:rsidTr="008F60B9">
        <w:trPr>
          <w:trHeight w:val="397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ECE20DA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43E4">
              <w:rPr>
                <w:rFonts w:ascii="Times New Roman" w:hAnsi="Times New Roman" w:cs="Times New Roman"/>
                <w:szCs w:val="21"/>
              </w:rPr>
              <w:t>Integr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4CF196B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43E4">
              <w:rPr>
                <w:rFonts w:ascii="Times New Roman" w:hAnsi="Times New Roman" w:cs="Times New Roman"/>
                <w:szCs w:val="21"/>
              </w:rPr>
              <w:t>EVM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80F0FFC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4E528E2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,123</w:t>
            </w:r>
          </w:p>
        </w:tc>
      </w:tr>
      <w:tr w:rsidR="008F60B9" w:rsidRPr="005743E4" w14:paraId="59163BA9" w14:textId="77777777" w:rsidTr="0057501F">
        <w:trPr>
          <w:trHeight w:val="397"/>
        </w:trPr>
        <w:tc>
          <w:tcPr>
            <w:tcW w:w="1701" w:type="dxa"/>
            <w:vMerge/>
            <w:vAlign w:val="center"/>
          </w:tcPr>
          <w:p w14:paraId="3F95C3ED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6F8A37B5" w14:textId="77777777" w:rsidR="008F60B9" w:rsidRPr="005743E4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S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update</w:t>
            </w:r>
          </w:p>
        </w:tc>
        <w:tc>
          <w:tcPr>
            <w:tcW w:w="3402" w:type="dxa"/>
            <w:vAlign w:val="center"/>
          </w:tcPr>
          <w:p w14:paraId="24880814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1AA9B58" w14:textId="77777777" w:rsidR="008F60B9" w:rsidRDefault="008F60B9" w:rsidP="005750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,273</w:t>
            </w:r>
          </w:p>
        </w:tc>
      </w:tr>
    </w:tbl>
    <w:p w14:paraId="44FBA12E" w14:textId="77777777" w:rsidR="008F60B9" w:rsidRDefault="008F60B9" w:rsidP="008F60B9">
      <w:pPr>
        <w:spacing w:line="480" w:lineRule="auto"/>
        <w:rPr>
          <w:rFonts w:ascii="Times New Roman" w:hAnsi="Times New Roman" w:cs="Times New Roman"/>
          <w:b/>
        </w:rPr>
      </w:pPr>
    </w:p>
    <w:p w14:paraId="3046D628" w14:textId="77777777" w:rsidR="008F60B9" w:rsidRDefault="008F60B9" w:rsidP="00DB1820">
      <w:pPr>
        <w:spacing w:line="480" w:lineRule="auto"/>
        <w:rPr>
          <w:rFonts w:ascii="Times New Roman" w:hAnsi="Times New Roman" w:cs="Times New Roman"/>
          <w:b/>
        </w:rPr>
      </w:pPr>
    </w:p>
    <w:p w14:paraId="2892860A" w14:textId="77777777" w:rsidR="008F60B9" w:rsidRDefault="008F60B9" w:rsidP="00DB1820">
      <w:pPr>
        <w:spacing w:line="480" w:lineRule="auto"/>
        <w:rPr>
          <w:rFonts w:ascii="Times New Roman" w:hAnsi="Times New Roman" w:cs="Times New Roman"/>
          <w:b/>
        </w:rPr>
      </w:pPr>
    </w:p>
    <w:p w14:paraId="182CE861" w14:textId="77777777" w:rsidR="008F60B9" w:rsidRDefault="008F60B9" w:rsidP="00DB1820">
      <w:pPr>
        <w:spacing w:line="480" w:lineRule="auto"/>
        <w:rPr>
          <w:rFonts w:ascii="Times New Roman" w:hAnsi="Times New Roman" w:cs="Times New Roman"/>
          <w:b/>
        </w:rPr>
      </w:pPr>
    </w:p>
    <w:p w14:paraId="0DDB944D" w14:textId="77777777" w:rsidR="008F60B9" w:rsidRDefault="008F60B9" w:rsidP="00DB1820">
      <w:pPr>
        <w:spacing w:line="480" w:lineRule="auto"/>
        <w:rPr>
          <w:rFonts w:ascii="Times New Roman" w:hAnsi="Times New Roman" w:cs="Times New Roman"/>
          <w:b/>
        </w:rPr>
      </w:pPr>
    </w:p>
    <w:p w14:paraId="3BD51741" w14:textId="77777777" w:rsidR="008F60B9" w:rsidRDefault="008F60B9" w:rsidP="00DB1820">
      <w:pPr>
        <w:spacing w:line="480" w:lineRule="auto"/>
        <w:rPr>
          <w:rFonts w:ascii="Times New Roman" w:hAnsi="Times New Roman" w:cs="Times New Roman"/>
          <w:b/>
        </w:rPr>
      </w:pPr>
    </w:p>
    <w:p w14:paraId="78E9E4D0" w14:textId="77777777" w:rsidR="008F60B9" w:rsidRDefault="008F60B9" w:rsidP="00DB1820">
      <w:pPr>
        <w:spacing w:line="480" w:lineRule="auto"/>
        <w:rPr>
          <w:rFonts w:ascii="Times New Roman" w:hAnsi="Times New Roman" w:cs="Times New Roman"/>
          <w:b/>
        </w:rPr>
      </w:pPr>
    </w:p>
    <w:p w14:paraId="58078700" w14:textId="229CE381" w:rsidR="00DB1820" w:rsidRDefault="00DB1820" w:rsidP="00DB1820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5743E4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5743E4">
        <w:rPr>
          <w:rFonts w:ascii="Times New Roman" w:hAnsi="Times New Roman" w:cs="Times New Roman"/>
          <w:b/>
        </w:rPr>
        <w:t>S</w:t>
      </w:r>
      <w:r w:rsidR="00C119E0">
        <w:rPr>
          <w:rFonts w:ascii="Times New Roman" w:hAnsi="Times New Roman" w:cs="Times New Roman" w:hint="eastAsia"/>
          <w:b/>
        </w:rPr>
        <w:t>9</w:t>
      </w:r>
      <w:proofErr w:type="spellEnd"/>
      <w:r w:rsidRPr="005743E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743E4">
        <w:rPr>
          <w:rFonts w:ascii="Times New Roman" w:hAnsi="Times New Roman" w:cs="Times New Roman"/>
          <w:b/>
        </w:rPr>
        <w:t xml:space="preserve">Summary of the </w:t>
      </w:r>
      <w:r>
        <w:rPr>
          <w:rFonts w:ascii="Times New Roman" w:hAnsi="Times New Roman" w:cs="Times New Roman"/>
          <w:b/>
        </w:rPr>
        <w:t>non-coding RNA annotation</w:t>
      </w:r>
    </w:p>
    <w:tbl>
      <w:tblPr>
        <w:tblStyle w:val="a5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3"/>
        <w:gridCol w:w="2153"/>
        <w:gridCol w:w="2153"/>
        <w:gridCol w:w="2154"/>
      </w:tblGrid>
      <w:tr w:rsidR="00DB1820" w14:paraId="0897B829" w14:textId="77777777" w:rsidTr="00CC27FA"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3D2F09B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Typ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52979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C</w:t>
            </w:r>
            <w:r w:rsidRPr="002D2C5A">
              <w:rPr>
                <w:rFonts w:ascii="Times New Roman" w:hAnsi="Times New Roman" w:cs="Times New Roman"/>
                <w:bCs/>
              </w:rPr>
              <w:t>opy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4E584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Average length (</w:t>
            </w:r>
            <w:proofErr w:type="spellStart"/>
            <w:r w:rsidRPr="002D2C5A">
              <w:rPr>
                <w:rFonts w:ascii="Times New Roman" w:hAnsi="Times New Roman" w:cs="Times New Roman"/>
                <w:bCs/>
              </w:rPr>
              <w:t>bp</w:t>
            </w:r>
            <w:proofErr w:type="spellEnd"/>
            <w:r w:rsidRPr="002D2C5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5DBA2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T</w:t>
            </w:r>
            <w:r w:rsidRPr="002D2C5A">
              <w:rPr>
                <w:rFonts w:ascii="Times New Roman" w:hAnsi="Times New Roman" w:cs="Times New Roman"/>
                <w:bCs/>
              </w:rPr>
              <w:t>otal length (</w:t>
            </w:r>
            <w:proofErr w:type="spellStart"/>
            <w:r w:rsidRPr="002D2C5A">
              <w:rPr>
                <w:rFonts w:ascii="Times New Roman" w:hAnsi="Times New Roman" w:cs="Times New Roman"/>
                <w:bCs/>
              </w:rPr>
              <w:t>bp</w:t>
            </w:r>
            <w:proofErr w:type="spellEnd"/>
            <w:r w:rsidRPr="002D2C5A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DB1820" w14:paraId="0741204D" w14:textId="77777777" w:rsidTr="00CC27FA"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3F80BC5C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2D2C5A">
              <w:rPr>
                <w:rFonts w:ascii="Times New Roman" w:hAnsi="Times New Roman" w:cs="Times New Roman" w:hint="eastAsia"/>
                <w:bCs/>
              </w:rPr>
              <w:t>m</w:t>
            </w:r>
            <w:r w:rsidRPr="002D2C5A">
              <w:rPr>
                <w:rFonts w:ascii="Times New Roman" w:hAnsi="Times New Roman" w:cs="Times New Roman"/>
                <w:bCs/>
              </w:rPr>
              <w:t>iRNA</w:t>
            </w:r>
            <w:proofErr w:type="spellEnd"/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48C6E97E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9</w:t>
            </w:r>
            <w:r w:rsidRPr="002D2C5A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11F858F9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02.75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7F7A05E5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99,462</w:t>
            </w:r>
          </w:p>
        </w:tc>
      </w:tr>
      <w:tr w:rsidR="00DB1820" w14:paraId="0B027E80" w14:textId="77777777" w:rsidTr="00CC27FA">
        <w:tc>
          <w:tcPr>
            <w:tcW w:w="2153" w:type="dxa"/>
            <w:vAlign w:val="center"/>
          </w:tcPr>
          <w:p w14:paraId="6880D20F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2D2C5A">
              <w:rPr>
                <w:rFonts w:ascii="Times New Roman" w:hAnsi="Times New Roman" w:cs="Times New Roman" w:hint="eastAsia"/>
                <w:bCs/>
              </w:rPr>
              <w:t>t</w:t>
            </w:r>
            <w:r w:rsidRPr="002D2C5A">
              <w:rPr>
                <w:rFonts w:ascii="Times New Roman" w:hAnsi="Times New Roman" w:cs="Times New Roman"/>
                <w:bCs/>
              </w:rPr>
              <w:t>RNA</w:t>
            </w:r>
            <w:proofErr w:type="spellEnd"/>
          </w:p>
        </w:tc>
        <w:tc>
          <w:tcPr>
            <w:tcW w:w="2153" w:type="dxa"/>
            <w:vAlign w:val="center"/>
          </w:tcPr>
          <w:p w14:paraId="31076A1C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3</w:t>
            </w:r>
            <w:r w:rsidRPr="002D2C5A">
              <w:rPr>
                <w:rFonts w:ascii="Times New Roman" w:hAnsi="Times New Roman" w:cs="Times New Roman"/>
                <w:bCs/>
              </w:rPr>
              <w:t>354</w:t>
            </w:r>
          </w:p>
        </w:tc>
        <w:tc>
          <w:tcPr>
            <w:tcW w:w="2153" w:type="dxa"/>
            <w:vAlign w:val="center"/>
          </w:tcPr>
          <w:p w14:paraId="047E73CA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7</w:t>
            </w:r>
            <w:r w:rsidRPr="002D2C5A">
              <w:rPr>
                <w:rFonts w:ascii="Times New Roman" w:hAnsi="Times New Roman" w:cs="Times New Roman"/>
                <w:bCs/>
              </w:rPr>
              <w:t>4.58</w:t>
            </w:r>
          </w:p>
        </w:tc>
        <w:tc>
          <w:tcPr>
            <w:tcW w:w="2154" w:type="dxa"/>
            <w:vAlign w:val="center"/>
          </w:tcPr>
          <w:p w14:paraId="022CC808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250,141</w:t>
            </w:r>
          </w:p>
        </w:tc>
      </w:tr>
      <w:tr w:rsidR="00DB1820" w14:paraId="1DF69215" w14:textId="77777777" w:rsidTr="00CC27FA">
        <w:tc>
          <w:tcPr>
            <w:tcW w:w="2153" w:type="dxa"/>
            <w:vAlign w:val="center"/>
          </w:tcPr>
          <w:p w14:paraId="79BBB2B1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8S</w:t>
            </w:r>
            <w:proofErr w:type="spellEnd"/>
            <w:r w:rsidRPr="002D2C5A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2D2C5A">
              <w:rPr>
                <w:rFonts w:ascii="Times New Roman" w:hAnsi="Times New Roman" w:cs="Times New Roman"/>
                <w:bCs/>
              </w:rPr>
              <w:t>rRNA</w:t>
            </w:r>
            <w:proofErr w:type="spellEnd"/>
          </w:p>
        </w:tc>
        <w:tc>
          <w:tcPr>
            <w:tcW w:w="2153" w:type="dxa"/>
            <w:vAlign w:val="center"/>
          </w:tcPr>
          <w:p w14:paraId="30C317FE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5</w:t>
            </w:r>
            <w:r w:rsidRPr="002D2C5A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2153" w:type="dxa"/>
            <w:vAlign w:val="center"/>
          </w:tcPr>
          <w:p w14:paraId="477C44D0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3</w:t>
            </w:r>
            <w:r w:rsidRPr="002D2C5A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2154" w:type="dxa"/>
            <w:vAlign w:val="center"/>
          </w:tcPr>
          <w:p w14:paraId="0568BBBA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165,636</w:t>
            </w:r>
          </w:p>
        </w:tc>
      </w:tr>
      <w:tr w:rsidR="00DB1820" w14:paraId="17B71819" w14:textId="77777777" w:rsidTr="00CC27FA">
        <w:tc>
          <w:tcPr>
            <w:tcW w:w="2153" w:type="dxa"/>
            <w:vAlign w:val="center"/>
          </w:tcPr>
          <w:p w14:paraId="174EFC5C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2D2C5A">
              <w:rPr>
                <w:rFonts w:ascii="Times New Roman" w:hAnsi="Times New Roman" w:cs="Times New Roman" w:hint="eastAsia"/>
                <w:bCs/>
              </w:rPr>
              <w:t>2</w:t>
            </w:r>
            <w:r w:rsidRPr="002D2C5A">
              <w:rPr>
                <w:rFonts w:ascii="Times New Roman" w:hAnsi="Times New Roman" w:cs="Times New Roman"/>
                <w:bCs/>
              </w:rPr>
              <w:t>8S</w:t>
            </w:r>
            <w:proofErr w:type="spellEnd"/>
            <w:r w:rsidRPr="002D2C5A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2D2C5A">
              <w:rPr>
                <w:rFonts w:ascii="Times New Roman" w:hAnsi="Times New Roman" w:cs="Times New Roman"/>
                <w:bCs/>
              </w:rPr>
              <w:t>rRNA</w:t>
            </w:r>
            <w:proofErr w:type="spellEnd"/>
          </w:p>
        </w:tc>
        <w:tc>
          <w:tcPr>
            <w:tcW w:w="2153" w:type="dxa"/>
            <w:vAlign w:val="center"/>
          </w:tcPr>
          <w:p w14:paraId="4C3408E6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6</w:t>
            </w:r>
            <w:r w:rsidRPr="002D2C5A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2153" w:type="dxa"/>
            <w:vAlign w:val="center"/>
          </w:tcPr>
          <w:p w14:paraId="0346313B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15.95</w:t>
            </w:r>
          </w:p>
        </w:tc>
        <w:tc>
          <w:tcPr>
            <w:tcW w:w="2154" w:type="dxa"/>
            <w:vAlign w:val="center"/>
          </w:tcPr>
          <w:p w14:paraId="36DB5776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7,537</w:t>
            </w:r>
          </w:p>
        </w:tc>
      </w:tr>
      <w:tr w:rsidR="00DB1820" w14:paraId="271EB35B" w14:textId="77777777" w:rsidTr="00CC27FA">
        <w:tc>
          <w:tcPr>
            <w:tcW w:w="2153" w:type="dxa"/>
            <w:vAlign w:val="center"/>
          </w:tcPr>
          <w:p w14:paraId="66243379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5</w:t>
            </w:r>
            <w:r w:rsidRPr="002D2C5A">
              <w:rPr>
                <w:rFonts w:ascii="Times New Roman" w:hAnsi="Times New Roman" w:cs="Times New Roman"/>
                <w:bCs/>
              </w:rPr>
              <w:t xml:space="preserve">S </w:t>
            </w:r>
            <w:proofErr w:type="spellStart"/>
            <w:r w:rsidRPr="002D2C5A">
              <w:rPr>
                <w:rFonts w:ascii="Times New Roman" w:hAnsi="Times New Roman" w:cs="Times New Roman"/>
                <w:bCs/>
              </w:rPr>
              <w:t>rRNA</w:t>
            </w:r>
            <w:proofErr w:type="spellEnd"/>
          </w:p>
        </w:tc>
        <w:tc>
          <w:tcPr>
            <w:tcW w:w="2153" w:type="dxa"/>
            <w:vAlign w:val="center"/>
          </w:tcPr>
          <w:p w14:paraId="15D7923C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2</w:t>
            </w:r>
            <w:r w:rsidRPr="002D2C5A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2153" w:type="dxa"/>
            <w:vAlign w:val="center"/>
          </w:tcPr>
          <w:p w14:paraId="0A11C325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9</w:t>
            </w:r>
            <w:r w:rsidRPr="002D2C5A">
              <w:rPr>
                <w:rFonts w:ascii="Times New Roman" w:hAnsi="Times New Roman" w:cs="Times New Roman"/>
                <w:bCs/>
              </w:rPr>
              <w:t>0.95</w:t>
            </w:r>
          </w:p>
        </w:tc>
        <w:tc>
          <w:tcPr>
            <w:tcW w:w="2154" w:type="dxa"/>
            <w:vAlign w:val="center"/>
          </w:tcPr>
          <w:p w14:paraId="66781085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21,919</w:t>
            </w:r>
          </w:p>
        </w:tc>
      </w:tr>
      <w:tr w:rsidR="00DB1820" w14:paraId="489D1113" w14:textId="77777777" w:rsidTr="00CC27FA">
        <w:tc>
          <w:tcPr>
            <w:tcW w:w="2153" w:type="dxa"/>
            <w:vAlign w:val="center"/>
          </w:tcPr>
          <w:p w14:paraId="5FD37942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C</w:t>
            </w:r>
            <w:r w:rsidRPr="002D2C5A">
              <w:rPr>
                <w:rFonts w:ascii="Times New Roman" w:hAnsi="Times New Roman" w:cs="Times New Roman"/>
                <w:bCs/>
              </w:rPr>
              <w:t xml:space="preserve">D-box </w:t>
            </w:r>
            <w:proofErr w:type="spellStart"/>
            <w:r w:rsidRPr="002D2C5A">
              <w:rPr>
                <w:rFonts w:ascii="Times New Roman" w:hAnsi="Times New Roman" w:cs="Times New Roman" w:hint="eastAsia"/>
                <w:bCs/>
              </w:rPr>
              <w:t>s</w:t>
            </w:r>
            <w:r w:rsidRPr="002D2C5A">
              <w:rPr>
                <w:rFonts w:ascii="Times New Roman" w:hAnsi="Times New Roman" w:cs="Times New Roman"/>
                <w:bCs/>
              </w:rPr>
              <w:t>nRNA</w:t>
            </w:r>
            <w:proofErr w:type="spellEnd"/>
          </w:p>
        </w:tc>
        <w:tc>
          <w:tcPr>
            <w:tcW w:w="2153" w:type="dxa"/>
            <w:vAlign w:val="center"/>
          </w:tcPr>
          <w:p w14:paraId="4EDFB297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6</w:t>
            </w:r>
            <w:r w:rsidRPr="002D2C5A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153" w:type="dxa"/>
            <w:vAlign w:val="center"/>
          </w:tcPr>
          <w:p w14:paraId="76D32DFC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8</w:t>
            </w:r>
            <w:r w:rsidRPr="002D2C5A">
              <w:rPr>
                <w:rFonts w:ascii="Times New Roman" w:hAnsi="Times New Roman" w:cs="Times New Roman"/>
                <w:bCs/>
              </w:rPr>
              <w:t>8.73</w:t>
            </w:r>
          </w:p>
        </w:tc>
        <w:tc>
          <w:tcPr>
            <w:tcW w:w="2154" w:type="dxa"/>
            <w:vAlign w:val="center"/>
          </w:tcPr>
          <w:p w14:paraId="1E98024D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5,945</w:t>
            </w:r>
          </w:p>
        </w:tc>
      </w:tr>
      <w:tr w:rsidR="00DB1820" w14:paraId="782CE078" w14:textId="77777777" w:rsidTr="00CC27FA">
        <w:tc>
          <w:tcPr>
            <w:tcW w:w="2153" w:type="dxa"/>
            <w:vAlign w:val="center"/>
          </w:tcPr>
          <w:p w14:paraId="4CA4DC38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2D2C5A">
              <w:rPr>
                <w:rFonts w:ascii="Times New Roman" w:hAnsi="Times New Roman" w:cs="Times New Roman" w:hint="eastAsia"/>
                <w:bCs/>
              </w:rPr>
              <w:t>H</w:t>
            </w:r>
            <w:r w:rsidRPr="002D2C5A">
              <w:rPr>
                <w:rFonts w:ascii="Times New Roman" w:hAnsi="Times New Roman" w:cs="Times New Roman"/>
                <w:bCs/>
              </w:rPr>
              <w:t>ACA</w:t>
            </w:r>
            <w:proofErr w:type="spellEnd"/>
            <w:r w:rsidRPr="002D2C5A">
              <w:rPr>
                <w:rFonts w:ascii="Times New Roman" w:hAnsi="Times New Roman" w:cs="Times New Roman"/>
                <w:bCs/>
              </w:rPr>
              <w:t xml:space="preserve">-box </w:t>
            </w:r>
            <w:proofErr w:type="spellStart"/>
            <w:r w:rsidRPr="002D2C5A">
              <w:rPr>
                <w:rFonts w:ascii="Times New Roman" w:hAnsi="Times New Roman" w:cs="Times New Roman"/>
                <w:bCs/>
              </w:rPr>
              <w:t>snRNA</w:t>
            </w:r>
            <w:proofErr w:type="spellEnd"/>
          </w:p>
        </w:tc>
        <w:tc>
          <w:tcPr>
            <w:tcW w:w="2153" w:type="dxa"/>
            <w:vAlign w:val="center"/>
          </w:tcPr>
          <w:p w14:paraId="6BA133C5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3</w:t>
            </w:r>
            <w:r w:rsidRPr="002D2C5A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153" w:type="dxa"/>
            <w:vAlign w:val="center"/>
          </w:tcPr>
          <w:p w14:paraId="224C0E32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83.56</w:t>
            </w:r>
          </w:p>
        </w:tc>
        <w:tc>
          <w:tcPr>
            <w:tcW w:w="2154" w:type="dxa"/>
            <w:vAlign w:val="center"/>
          </w:tcPr>
          <w:p w14:paraId="5AC950C8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6,792</w:t>
            </w:r>
          </w:p>
        </w:tc>
      </w:tr>
      <w:tr w:rsidR="00DB1820" w14:paraId="155A9434" w14:textId="77777777" w:rsidTr="00CC27FA">
        <w:tc>
          <w:tcPr>
            <w:tcW w:w="2153" w:type="dxa"/>
            <w:vAlign w:val="center"/>
          </w:tcPr>
          <w:p w14:paraId="6CAC574C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S</w:t>
            </w:r>
            <w:r w:rsidRPr="002D2C5A">
              <w:rPr>
                <w:rFonts w:ascii="Times New Roman" w:hAnsi="Times New Roman" w:cs="Times New Roman"/>
                <w:bCs/>
              </w:rPr>
              <w:t xml:space="preserve">plicing </w:t>
            </w:r>
            <w:proofErr w:type="spellStart"/>
            <w:r w:rsidRPr="002D2C5A">
              <w:rPr>
                <w:rFonts w:ascii="Times New Roman" w:hAnsi="Times New Roman" w:cs="Times New Roman"/>
                <w:bCs/>
              </w:rPr>
              <w:t>snRNA</w:t>
            </w:r>
            <w:proofErr w:type="spellEnd"/>
          </w:p>
        </w:tc>
        <w:tc>
          <w:tcPr>
            <w:tcW w:w="2153" w:type="dxa"/>
            <w:vAlign w:val="center"/>
          </w:tcPr>
          <w:p w14:paraId="2A9DFA9E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93</w:t>
            </w:r>
          </w:p>
        </w:tc>
        <w:tc>
          <w:tcPr>
            <w:tcW w:w="2153" w:type="dxa"/>
            <w:vAlign w:val="center"/>
          </w:tcPr>
          <w:p w14:paraId="09A44A8E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 w:hint="eastAsia"/>
                <w:bCs/>
              </w:rPr>
              <w:t>1</w:t>
            </w:r>
            <w:r w:rsidRPr="002D2C5A">
              <w:rPr>
                <w:rFonts w:ascii="Times New Roman" w:hAnsi="Times New Roman" w:cs="Times New Roman"/>
                <w:bCs/>
              </w:rPr>
              <w:t>47.58</w:t>
            </w:r>
          </w:p>
        </w:tc>
        <w:tc>
          <w:tcPr>
            <w:tcW w:w="2154" w:type="dxa"/>
            <w:vAlign w:val="center"/>
          </w:tcPr>
          <w:p w14:paraId="7ECCE42D" w14:textId="77777777" w:rsidR="00DB1820" w:rsidRPr="002D2C5A" w:rsidRDefault="00DB1820" w:rsidP="00CC2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2D2C5A">
              <w:rPr>
                <w:rFonts w:ascii="Times New Roman" w:hAnsi="Times New Roman" w:cs="Times New Roman"/>
                <w:bCs/>
              </w:rPr>
              <w:t>28,483</w:t>
            </w:r>
          </w:p>
        </w:tc>
      </w:tr>
    </w:tbl>
    <w:p w14:paraId="4EF43A20" w14:textId="77777777" w:rsidR="00DB1820" w:rsidRPr="005743E4" w:rsidRDefault="00DB1820" w:rsidP="00DB1820">
      <w:pPr>
        <w:spacing w:line="480" w:lineRule="auto"/>
        <w:rPr>
          <w:rFonts w:ascii="Times New Roman" w:hAnsi="Times New Roman" w:cs="Times New Roman"/>
          <w:b/>
        </w:rPr>
      </w:pPr>
    </w:p>
    <w:p w14:paraId="0942213A" w14:textId="77777777" w:rsidR="00DB1820" w:rsidRDefault="00DB1820" w:rsidP="005743E4">
      <w:pPr>
        <w:spacing w:line="480" w:lineRule="auto"/>
        <w:rPr>
          <w:rFonts w:ascii="Times New Roman" w:hAnsi="Times New Roman" w:cs="Times New Roman"/>
          <w:b/>
        </w:rPr>
      </w:pPr>
    </w:p>
    <w:sectPr w:rsidR="00DB1820" w:rsidSect="00673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C70330" w14:textId="77777777" w:rsidR="005D0200" w:rsidRDefault="005D0200" w:rsidP="005743E4">
      <w:r>
        <w:separator/>
      </w:r>
    </w:p>
  </w:endnote>
  <w:endnote w:type="continuationSeparator" w:id="0">
    <w:p w14:paraId="5F62D07F" w14:textId="77777777" w:rsidR="005D0200" w:rsidRDefault="005D0200" w:rsidP="0057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B14271" w14:textId="77777777" w:rsidR="005D0200" w:rsidRDefault="005D0200" w:rsidP="005743E4">
      <w:r>
        <w:separator/>
      </w:r>
    </w:p>
  </w:footnote>
  <w:footnote w:type="continuationSeparator" w:id="0">
    <w:p w14:paraId="54F5E6B4" w14:textId="77777777" w:rsidR="005D0200" w:rsidRDefault="005D0200" w:rsidP="00574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1A9"/>
    <w:rsid w:val="00026E53"/>
    <w:rsid w:val="0013558C"/>
    <w:rsid w:val="001768C0"/>
    <w:rsid w:val="001B6BFA"/>
    <w:rsid w:val="00285DFF"/>
    <w:rsid w:val="002C67CD"/>
    <w:rsid w:val="002D5784"/>
    <w:rsid w:val="003942BC"/>
    <w:rsid w:val="00475E58"/>
    <w:rsid w:val="005743E4"/>
    <w:rsid w:val="005D0200"/>
    <w:rsid w:val="005F53FF"/>
    <w:rsid w:val="00633A1D"/>
    <w:rsid w:val="006465E3"/>
    <w:rsid w:val="006473D1"/>
    <w:rsid w:val="00673B44"/>
    <w:rsid w:val="006E4A85"/>
    <w:rsid w:val="00755E11"/>
    <w:rsid w:val="007A2F85"/>
    <w:rsid w:val="00814F9B"/>
    <w:rsid w:val="008A3571"/>
    <w:rsid w:val="008F60B9"/>
    <w:rsid w:val="00A23317"/>
    <w:rsid w:val="00A31EF4"/>
    <w:rsid w:val="00A344B8"/>
    <w:rsid w:val="00BF51A9"/>
    <w:rsid w:val="00C0731A"/>
    <w:rsid w:val="00C10E9E"/>
    <w:rsid w:val="00C119E0"/>
    <w:rsid w:val="00C22403"/>
    <w:rsid w:val="00C4139B"/>
    <w:rsid w:val="00C626D4"/>
    <w:rsid w:val="00CC27FA"/>
    <w:rsid w:val="00CD467A"/>
    <w:rsid w:val="00D67795"/>
    <w:rsid w:val="00DB1820"/>
    <w:rsid w:val="00EB32AD"/>
    <w:rsid w:val="00EB639F"/>
    <w:rsid w:val="00ED7C98"/>
    <w:rsid w:val="00EF1EDF"/>
    <w:rsid w:val="00F275FC"/>
    <w:rsid w:val="00F347F3"/>
    <w:rsid w:val="00F525D0"/>
    <w:rsid w:val="00FF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256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3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3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3E4"/>
    <w:rPr>
      <w:sz w:val="18"/>
      <w:szCs w:val="18"/>
    </w:rPr>
  </w:style>
  <w:style w:type="character" w:customStyle="1" w:styleId="fontstyle21">
    <w:name w:val="fontstyle21"/>
    <w:basedOn w:val="a0"/>
    <w:rsid w:val="005743E4"/>
    <w:rPr>
      <w:rFonts w:ascii="TimesNewRomanPSMT" w:hAnsi="TimesNewRomanPSMT" w:hint="default"/>
      <w:b w:val="0"/>
      <w:bCs w:val="0"/>
      <w:i w:val="0"/>
      <w:iCs w:val="0"/>
      <w:color w:val="1E1C11"/>
      <w:sz w:val="22"/>
      <w:szCs w:val="22"/>
    </w:rPr>
  </w:style>
  <w:style w:type="character" w:customStyle="1" w:styleId="fontstyle31">
    <w:name w:val="fontstyle31"/>
    <w:basedOn w:val="a0"/>
    <w:rsid w:val="005743E4"/>
    <w:rPr>
      <w:rFonts w:ascii="TimesNewRomanPS-BoldMT" w:hAnsi="TimesNewRomanPS-BoldMT" w:hint="default"/>
      <w:b/>
      <w:bCs/>
      <w:i w:val="0"/>
      <w:iCs w:val="0"/>
      <w:color w:val="1E1C11"/>
      <w:sz w:val="22"/>
      <w:szCs w:val="22"/>
    </w:rPr>
  </w:style>
  <w:style w:type="table" w:styleId="a5">
    <w:name w:val="Table Grid"/>
    <w:basedOn w:val="a1"/>
    <w:uiPriority w:val="39"/>
    <w:rsid w:val="005743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F60B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3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3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3E4"/>
    <w:rPr>
      <w:sz w:val="18"/>
      <w:szCs w:val="18"/>
    </w:rPr>
  </w:style>
  <w:style w:type="character" w:customStyle="1" w:styleId="fontstyle21">
    <w:name w:val="fontstyle21"/>
    <w:basedOn w:val="a0"/>
    <w:rsid w:val="005743E4"/>
    <w:rPr>
      <w:rFonts w:ascii="TimesNewRomanPSMT" w:hAnsi="TimesNewRomanPSMT" w:hint="default"/>
      <w:b w:val="0"/>
      <w:bCs w:val="0"/>
      <w:i w:val="0"/>
      <w:iCs w:val="0"/>
      <w:color w:val="1E1C11"/>
      <w:sz w:val="22"/>
      <w:szCs w:val="22"/>
    </w:rPr>
  </w:style>
  <w:style w:type="character" w:customStyle="1" w:styleId="fontstyle31">
    <w:name w:val="fontstyle31"/>
    <w:basedOn w:val="a0"/>
    <w:rsid w:val="005743E4"/>
    <w:rPr>
      <w:rFonts w:ascii="TimesNewRomanPS-BoldMT" w:hAnsi="TimesNewRomanPS-BoldMT" w:hint="default"/>
      <w:b/>
      <w:bCs/>
      <w:i w:val="0"/>
      <w:iCs w:val="0"/>
      <w:color w:val="1E1C11"/>
      <w:sz w:val="22"/>
      <w:szCs w:val="22"/>
    </w:rPr>
  </w:style>
  <w:style w:type="table" w:styleId="a5">
    <w:name w:val="Table Grid"/>
    <w:basedOn w:val="a1"/>
    <w:uiPriority w:val="39"/>
    <w:rsid w:val="005743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F60B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7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408B61-26D3-4A96-B10B-4863977FC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6</Pages>
  <Words>887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RenJF</cp:lastModifiedBy>
  <cp:revision>28</cp:revision>
  <dcterms:created xsi:type="dcterms:W3CDTF">2019-08-09T23:25:00Z</dcterms:created>
  <dcterms:modified xsi:type="dcterms:W3CDTF">2019-08-14T03:52:00Z</dcterms:modified>
</cp:coreProperties>
</file>